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07765" w14:textId="776BAE72" w:rsidR="007B4B13" w:rsidRPr="007B4B13" w:rsidRDefault="00271DA0" w:rsidP="007B4B13">
      <w:pPr>
        <w:rPr>
          <w:rFonts w:ascii="Arial" w:hAnsi="Arial" w:cs="Arial"/>
          <w:szCs w:val="22"/>
        </w:rPr>
      </w:pPr>
      <w:r w:rsidRPr="00271DA0">
        <w:rPr>
          <w:rFonts w:ascii="Arial" w:hAnsi="Arial" w:cs="Arial"/>
          <w:szCs w:val="22"/>
        </w:rPr>
        <w:t>Table S</w:t>
      </w:r>
      <w:proofErr w:type="gramStart"/>
      <w:r w:rsidRPr="00271DA0">
        <w:rPr>
          <w:rFonts w:ascii="Arial" w:hAnsi="Arial" w:cs="Arial"/>
          <w:szCs w:val="22"/>
        </w:rPr>
        <w:t>1</w:t>
      </w:r>
      <w:r w:rsidR="007B4B13">
        <w:rPr>
          <w:rFonts w:ascii="Arial" w:hAnsi="Arial" w:cs="Arial"/>
          <w:szCs w:val="22"/>
        </w:rPr>
        <w:t xml:space="preserve"> :</w:t>
      </w:r>
      <w:proofErr w:type="gramEnd"/>
      <w:r w:rsidR="007B4B13">
        <w:rPr>
          <w:rFonts w:ascii="Arial" w:hAnsi="Arial" w:cs="Arial"/>
          <w:szCs w:val="22"/>
        </w:rPr>
        <w:t xml:space="preserve"> </w:t>
      </w:r>
      <w:r w:rsidR="007B4B13" w:rsidRPr="007B4B13">
        <w:rPr>
          <w:rFonts w:ascii="Arial" w:hAnsi="Arial" w:cs="Arial"/>
          <w:szCs w:val="22"/>
        </w:rPr>
        <w:t>Clinical characteristics of patients with conventional</w:t>
      </w:r>
      <w:r w:rsidR="007B4B13">
        <w:rPr>
          <w:rFonts w:ascii="Arial" w:hAnsi="Arial" w:cs="Arial"/>
          <w:szCs w:val="22"/>
        </w:rPr>
        <w:t xml:space="preserve"> </w:t>
      </w:r>
      <w:r w:rsidR="007B4B13">
        <w:rPr>
          <w:rFonts w:ascii="Arial" w:hAnsi="Arial" w:cs="Arial"/>
          <w:szCs w:val="22"/>
        </w:rPr>
        <w:br/>
      </w:r>
      <w:r w:rsidR="007B4B13" w:rsidRPr="007B4B13">
        <w:rPr>
          <w:rFonts w:ascii="Arial" w:hAnsi="Arial" w:cs="Arial"/>
          <w:szCs w:val="22"/>
        </w:rPr>
        <w:t>chordoma. N/A indicates data not available due to limitations of</w:t>
      </w:r>
    </w:p>
    <w:p w14:paraId="197135CF" w14:textId="77777777" w:rsidR="007B4B13" w:rsidRPr="007B4B13" w:rsidRDefault="007B4B13" w:rsidP="007B4B13">
      <w:pPr>
        <w:rPr>
          <w:rFonts w:ascii="Arial" w:hAnsi="Arial" w:cs="Arial"/>
          <w:szCs w:val="22"/>
        </w:rPr>
      </w:pPr>
      <w:r w:rsidRPr="007B4B13">
        <w:rPr>
          <w:rFonts w:ascii="Arial" w:hAnsi="Arial" w:cs="Arial"/>
          <w:szCs w:val="22"/>
        </w:rPr>
        <w:t xml:space="preserve">electronic medical record </w:t>
      </w:r>
      <w:proofErr w:type="gramStart"/>
      <w:r w:rsidRPr="007B4B13">
        <w:rPr>
          <w:rFonts w:ascii="Arial" w:hAnsi="Arial" w:cs="Arial"/>
          <w:szCs w:val="22"/>
        </w:rPr>
        <w:t>retrieval;</w:t>
      </w:r>
      <w:proofErr w:type="gramEnd"/>
      <w:r w:rsidRPr="007B4B13">
        <w:rPr>
          <w:rFonts w:ascii="Arial" w:hAnsi="Arial" w:cs="Arial"/>
          <w:szCs w:val="22"/>
        </w:rPr>
        <w:t xml:space="preserve"> 'none' indicates explicit</w:t>
      </w:r>
    </w:p>
    <w:p w14:paraId="272A110E" w14:textId="77777777" w:rsidR="007B4B13" w:rsidRPr="007B4B13" w:rsidRDefault="007B4B13" w:rsidP="007B4B13">
      <w:pPr>
        <w:rPr>
          <w:rFonts w:ascii="Arial" w:hAnsi="Arial" w:cs="Arial"/>
          <w:szCs w:val="22"/>
        </w:rPr>
      </w:pPr>
      <w:r w:rsidRPr="007B4B13">
        <w:rPr>
          <w:rFonts w:ascii="Arial" w:hAnsi="Arial" w:cs="Arial"/>
          <w:szCs w:val="22"/>
        </w:rPr>
        <w:t>documentation of absence. Medications affecting gene expression</w:t>
      </w:r>
    </w:p>
    <w:p w14:paraId="13DD0B2C" w14:textId="77777777" w:rsidR="007B4B13" w:rsidRPr="007B4B13" w:rsidRDefault="007B4B13" w:rsidP="007B4B13">
      <w:pPr>
        <w:rPr>
          <w:rFonts w:ascii="Arial" w:hAnsi="Arial" w:cs="Arial"/>
          <w:szCs w:val="22"/>
        </w:rPr>
      </w:pPr>
      <w:r w:rsidRPr="007B4B13">
        <w:rPr>
          <w:rFonts w:ascii="Arial" w:hAnsi="Arial" w:cs="Arial"/>
          <w:szCs w:val="22"/>
        </w:rPr>
        <w:t>(steroids, anticancer agents, and hormonal drugs) were recorded if used</w:t>
      </w:r>
    </w:p>
    <w:p w14:paraId="22025C98" w14:textId="77777777" w:rsidR="007B4B13" w:rsidRPr="007B4B13" w:rsidRDefault="007B4B13" w:rsidP="007B4B13">
      <w:pPr>
        <w:rPr>
          <w:rFonts w:ascii="Arial" w:hAnsi="Arial" w:cs="Arial"/>
          <w:szCs w:val="22"/>
        </w:rPr>
      </w:pPr>
      <w:r w:rsidRPr="007B4B13">
        <w:rPr>
          <w:rFonts w:ascii="Arial" w:hAnsi="Arial" w:cs="Arial"/>
          <w:szCs w:val="22"/>
        </w:rPr>
        <w:t>preoperatively. Intradural and cavernous sinus invasion are indicated as</w:t>
      </w:r>
    </w:p>
    <w:p w14:paraId="4FA7033E" w14:textId="77777777" w:rsidR="007B4B13" w:rsidRPr="007B4B13" w:rsidRDefault="007B4B13" w:rsidP="007B4B13">
      <w:pPr>
        <w:rPr>
          <w:rFonts w:ascii="Arial" w:hAnsi="Arial" w:cs="Arial"/>
          <w:szCs w:val="22"/>
        </w:rPr>
      </w:pPr>
      <w:r w:rsidRPr="007B4B13">
        <w:rPr>
          <w:rFonts w:ascii="Arial" w:hAnsi="Arial" w:cs="Arial"/>
          <w:szCs w:val="22"/>
        </w:rPr>
        <w:t>“+” (present) or “−” (absent) based on preoperative imaging review</w:t>
      </w:r>
    </w:p>
    <w:p w14:paraId="55343B10" w14:textId="77777777" w:rsidR="007B4B13" w:rsidRPr="007B4B13" w:rsidRDefault="007B4B13" w:rsidP="007B4B13">
      <w:pPr>
        <w:rPr>
          <w:rFonts w:ascii="Arial" w:hAnsi="Arial" w:cs="Arial"/>
          <w:szCs w:val="22"/>
        </w:rPr>
      </w:pPr>
      <w:r w:rsidRPr="007B4B13">
        <w:rPr>
          <w:rFonts w:ascii="Arial" w:hAnsi="Arial" w:cs="Arial"/>
          <w:szCs w:val="22"/>
        </w:rPr>
        <w:t>and/or intraoperative findings. PFS (progression-free survival) is</w:t>
      </w:r>
    </w:p>
    <w:p w14:paraId="4FCAB0F9" w14:textId="77777777" w:rsidR="007B4B13" w:rsidRPr="007B4B13" w:rsidRDefault="007B4B13" w:rsidP="007B4B13">
      <w:pPr>
        <w:rPr>
          <w:rFonts w:ascii="Arial" w:hAnsi="Arial" w:cs="Arial"/>
          <w:szCs w:val="22"/>
        </w:rPr>
      </w:pPr>
      <w:r w:rsidRPr="007B4B13">
        <w:rPr>
          <w:rFonts w:ascii="Arial" w:hAnsi="Arial" w:cs="Arial"/>
          <w:szCs w:val="22"/>
        </w:rPr>
        <w:t>defined as the interval (months) between the first surgery and the</w:t>
      </w:r>
    </w:p>
    <w:p w14:paraId="2DF42A55" w14:textId="77777777" w:rsidR="007B4B13" w:rsidRPr="007B4B13" w:rsidRDefault="007B4B13" w:rsidP="007B4B13">
      <w:pPr>
        <w:rPr>
          <w:rFonts w:ascii="Arial" w:hAnsi="Arial" w:cs="Arial"/>
          <w:szCs w:val="22"/>
        </w:rPr>
      </w:pPr>
      <w:proofErr w:type="gramStart"/>
      <w:r w:rsidRPr="007B4B13">
        <w:rPr>
          <w:rFonts w:ascii="Arial" w:hAnsi="Arial" w:cs="Arial"/>
          <w:szCs w:val="22"/>
        </w:rPr>
        <w:t>second</w:t>
      </w:r>
      <w:proofErr w:type="gramEnd"/>
      <w:r w:rsidRPr="007B4B13">
        <w:rPr>
          <w:rFonts w:ascii="Arial" w:hAnsi="Arial" w:cs="Arial"/>
          <w:szCs w:val="22"/>
        </w:rPr>
        <w:t xml:space="preserve"> surgery for tumor recurrence. Patients without reoperation for</w:t>
      </w:r>
    </w:p>
    <w:p w14:paraId="0B08CB9C" w14:textId="77777777" w:rsidR="007B4B13" w:rsidRPr="007B4B13" w:rsidRDefault="007B4B13" w:rsidP="007B4B13">
      <w:pPr>
        <w:rPr>
          <w:rFonts w:ascii="Arial" w:hAnsi="Arial" w:cs="Arial"/>
          <w:szCs w:val="22"/>
        </w:rPr>
      </w:pPr>
      <w:r w:rsidRPr="007B4B13">
        <w:rPr>
          <w:rFonts w:ascii="Arial" w:hAnsi="Arial" w:cs="Arial"/>
          <w:szCs w:val="22"/>
        </w:rPr>
        <w:t>recurrence at the time of last clinical follow-up were considered</w:t>
      </w:r>
    </w:p>
    <w:p w14:paraId="2D1907CA" w14:textId="6B77D325" w:rsidR="00443127" w:rsidRPr="00271DA0" w:rsidRDefault="007B4B13" w:rsidP="007B4B13">
      <w:pPr>
        <w:rPr>
          <w:rFonts w:ascii="Arial" w:hAnsi="Arial" w:cs="Arial"/>
          <w:szCs w:val="22"/>
        </w:rPr>
      </w:pPr>
      <w:proofErr w:type="gramStart"/>
      <w:r w:rsidRPr="007B4B13">
        <w:rPr>
          <w:rFonts w:ascii="Arial" w:hAnsi="Arial" w:cs="Arial"/>
          <w:szCs w:val="22"/>
        </w:rPr>
        <w:t>censored ;</w:t>
      </w:r>
      <w:proofErr w:type="gramEnd"/>
      <w:r w:rsidRPr="007B4B13">
        <w:rPr>
          <w:rFonts w:ascii="Arial" w:hAnsi="Arial" w:cs="Arial"/>
          <w:szCs w:val="22"/>
        </w:rPr>
        <w:t xml:space="preserve"> these cases are marked with “+” in the PFS column.</w:t>
      </w:r>
    </w:p>
    <w:tbl>
      <w:tblPr>
        <w:tblW w:w="14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3"/>
        <w:gridCol w:w="590"/>
        <w:gridCol w:w="578"/>
        <w:gridCol w:w="1434"/>
        <w:gridCol w:w="1321"/>
        <w:gridCol w:w="1738"/>
        <w:gridCol w:w="1843"/>
        <w:gridCol w:w="2127"/>
        <w:gridCol w:w="1134"/>
        <w:gridCol w:w="1940"/>
        <w:gridCol w:w="1250"/>
      </w:tblGrid>
      <w:tr w:rsidR="006B221F" w:rsidRPr="00271DA0" w14:paraId="79FA99B7" w14:textId="26CE997A" w:rsidTr="009D41E6">
        <w:trPr>
          <w:trHeight w:val="709"/>
        </w:trPr>
        <w:tc>
          <w:tcPr>
            <w:tcW w:w="713" w:type="dxa"/>
            <w:noWrap/>
            <w:hideMark/>
          </w:tcPr>
          <w:p w14:paraId="077FACFA" w14:textId="1F8500C3" w:rsidR="00F9014B" w:rsidRPr="00271DA0" w:rsidRDefault="005A695F" w:rsidP="009D41E6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</w:t>
            </w:r>
            <w:r w:rsidR="00F9014B"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ase</w:t>
            </w:r>
          </w:p>
        </w:tc>
        <w:tc>
          <w:tcPr>
            <w:tcW w:w="590" w:type="dxa"/>
            <w:noWrap/>
            <w:hideMark/>
          </w:tcPr>
          <w:p w14:paraId="481BA087" w14:textId="2324ACF6" w:rsidR="00F9014B" w:rsidRPr="00271DA0" w:rsidRDefault="005A695F" w:rsidP="009D41E6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A</w:t>
            </w:r>
            <w:r w:rsidR="00F9014B"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ge</w:t>
            </w:r>
          </w:p>
        </w:tc>
        <w:tc>
          <w:tcPr>
            <w:tcW w:w="578" w:type="dxa"/>
            <w:noWrap/>
            <w:hideMark/>
          </w:tcPr>
          <w:p w14:paraId="66EA2D3D" w14:textId="598027AB" w:rsidR="00F9014B" w:rsidRPr="00271DA0" w:rsidRDefault="005A695F" w:rsidP="009D41E6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S</w:t>
            </w:r>
            <w:r w:rsidR="00F9014B"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ex</w:t>
            </w:r>
          </w:p>
        </w:tc>
        <w:tc>
          <w:tcPr>
            <w:tcW w:w="1434" w:type="dxa"/>
          </w:tcPr>
          <w:p w14:paraId="65DE5BED" w14:textId="54B95379" w:rsidR="00F9014B" w:rsidRPr="00271DA0" w:rsidRDefault="00F9014B" w:rsidP="009D41E6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P</w:t>
            </w: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athological diagnosis</w:t>
            </w:r>
          </w:p>
        </w:tc>
        <w:tc>
          <w:tcPr>
            <w:tcW w:w="1321" w:type="dxa"/>
          </w:tcPr>
          <w:p w14:paraId="1736AA21" w14:textId="5C0AA685" w:rsidR="00F9014B" w:rsidRPr="00271DA0" w:rsidRDefault="00F9014B" w:rsidP="009D41E6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S</w:t>
            </w: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afranin-O staining</w:t>
            </w:r>
          </w:p>
        </w:tc>
        <w:tc>
          <w:tcPr>
            <w:tcW w:w="1738" w:type="dxa"/>
            <w:noWrap/>
            <w:hideMark/>
          </w:tcPr>
          <w:p w14:paraId="40D660F7" w14:textId="2D8A9500" w:rsidR="00F9014B" w:rsidRPr="00271DA0" w:rsidRDefault="005A695F" w:rsidP="009D41E6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T</w:t>
            </w:r>
            <w:r w:rsidR="00F9014B"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umor volume (cm</w:t>
            </w:r>
            <w:r w:rsidR="00F9014B" w:rsidRPr="00271DA0">
              <w:rPr>
                <w:rFonts w:ascii="Arial" w:eastAsia="Yu Gothic" w:hAnsi="Arial" w:cs="Arial"/>
                <w:kern w:val="0"/>
                <w:szCs w:val="22"/>
                <w:vertAlign w:val="superscript"/>
                <w14:ligatures w14:val="none"/>
              </w:rPr>
              <w:t>3</w:t>
            </w:r>
            <w:r w:rsidR="00F9014B"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B52BB78" w14:textId="12682C98" w:rsidR="00F9014B" w:rsidRPr="005A695F" w:rsidRDefault="005A695F" w:rsidP="009D41E6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hAnsi="Arial" w:cs="Arial" w:hint="eastAsia"/>
                <w:szCs w:val="22"/>
              </w:rPr>
              <w:t>C</w:t>
            </w:r>
            <w:r w:rsidRPr="005A695F">
              <w:rPr>
                <w:rFonts w:ascii="Arial" w:eastAsia="Gungsuh" w:hAnsi="Arial" w:cs="Arial"/>
                <w:szCs w:val="22"/>
              </w:rPr>
              <w:t>omorbidities</w:t>
            </w:r>
          </w:p>
        </w:tc>
        <w:tc>
          <w:tcPr>
            <w:tcW w:w="2127" w:type="dxa"/>
            <w:noWrap/>
            <w:hideMark/>
          </w:tcPr>
          <w:p w14:paraId="2FEEDF55" w14:textId="51759BB1" w:rsidR="00F9014B" w:rsidRPr="00271DA0" w:rsidRDefault="00F9014B" w:rsidP="009D41E6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Me</w:t>
            </w: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dicatio</w:t>
            </w: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ns</w:t>
            </w:r>
            <w:r w:rsidR="002822ED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 affecting gene expression</w:t>
            </w:r>
          </w:p>
        </w:tc>
        <w:tc>
          <w:tcPr>
            <w:tcW w:w="1134" w:type="dxa"/>
          </w:tcPr>
          <w:p w14:paraId="0DCA3B12" w14:textId="0680E177" w:rsidR="00F9014B" w:rsidRPr="007C0125" w:rsidRDefault="00C83CE8" w:rsidP="009D41E6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Intra</w:t>
            </w:r>
            <w:r w:rsidR="00F9014B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dural invasion</w:t>
            </w:r>
          </w:p>
        </w:tc>
        <w:tc>
          <w:tcPr>
            <w:tcW w:w="1940" w:type="dxa"/>
          </w:tcPr>
          <w:p w14:paraId="1976E8E0" w14:textId="1715EA88" w:rsidR="00F9014B" w:rsidRDefault="00F9014B" w:rsidP="009D41E6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Cavernous</w:t>
            </w: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 sinus invasion</w:t>
            </w:r>
          </w:p>
        </w:tc>
        <w:tc>
          <w:tcPr>
            <w:tcW w:w="1250" w:type="dxa"/>
          </w:tcPr>
          <w:p w14:paraId="5EE2ABB2" w14:textId="5F715220" w:rsidR="00F9014B" w:rsidRDefault="00F9014B" w:rsidP="009D41E6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PFS</w:t>
            </w:r>
            <w:r w:rsidR="005A695F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 (months)</w:t>
            </w:r>
          </w:p>
        </w:tc>
      </w:tr>
      <w:tr w:rsidR="006B221F" w:rsidRPr="00271DA0" w14:paraId="15BB1751" w14:textId="39E1E861" w:rsidTr="009D41E6">
        <w:trPr>
          <w:trHeight w:val="483"/>
        </w:trPr>
        <w:tc>
          <w:tcPr>
            <w:tcW w:w="713" w:type="dxa"/>
            <w:noWrap/>
            <w:hideMark/>
          </w:tcPr>
          <w:p w14:paraId="1DE7F985" w14:textId="77777777" w:rsidR="00F9014B" w:rsidRPr="00271DA0" w:rsidRDefault="00F9014B" w:rsidP="00271DA0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75C167E" w14:textId="77777777" w:rsidR="00F9014B" w:rsidRPr="00271DA0" w:rsidRDefault="00F9014B" w:rsidP="00271DA0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578" w:type="dxa"/>
            <w:noWrap/>
            <w:hideMark/>
          </w:tcPr>
          <w:p w14:paraId="52D7BBEF" w14:textId="77777777" w:rsidR="00F9014B" w:rsidRPr="00271DA0" w:rsidRDefault="00F9014B" w:rsidP="00271DA0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234B39B2" w14:textId="77599C68" w:rsidR="00F9014B" w:rsidRPr="00271DA0" w:rsidRDefault="00F9014B" w:rsidP="00271DA0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5FA439C1" w14:textId="674FFB6D" w:rsidR="00F9014B" w:rsidRPr="00271DA0" w:rsidRDefault="009D41E6" w:rsidP="00271DA0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3951A9B3" w14:textId="6C56F93B" w:rsidR="00F9014B" w:rsidRPr="00271DA0" w:rsidRDefault="00F9014B" w:rsidP="00271DA0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0CE804C2" w14:textId="77777777" w:rsidR="00F9014B" w:rsidRPr="00271DA0" w:rsidRDefault="00F9014B" w:rsidP="00271DA0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3C0B39F4" w14:textId="77777777" w:rsidR="00F9014B" w:rsidRPr="00271DA0" w:rsidRDefault="00F9014B" w:rsidP="00271DA0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1B13637C" w14:textId="39CCA082" w:rsidR="00F9014B" w:rsidRPr="00271DA0" w:rsidRDefault="00F9014B" w:rsidP="00271DA0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940" w:type="dxa"/>
          </w:tcPr>
          <w:p w14:paraId="1ED90A96" w14:textId="62CECA97" w:rsidR="00F9014B" w:rsidRPr="00271DA0" w:rsidRDefault="00F9014B" w:rsidP="00271DA0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250" w:type="dxa"/>
          </w:tcPr>
          <w:p w14:paraId="2A9C9EB7" w14:textId="76C95462" w:rsidR="00F9014B" w:rsidRPr="00271DA0" w:rsidRDefault="00F9014B" w:rsidP="00271DA0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74</w:t>
            </w:r>
            <w:r w:rsidR="00CF68E9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</w:tr>
      <w:tr w:rsidR="006B221F" w:rsidRPr="00271DA0" w14:paraId="5F206714" w14:textId="62308188" w:rsidTr="009D41E6">
        <w:trPr>
          <w:trHeight w:val="483"/>
        </w:trPr>
        <w:tc>
          <w:tcPr>
            <w:tcW w:w="713" w:type="dxa"/>
            <w:noWrap/>
            <w:hideMark/>
          </w:tcPr>
          <w:p w14:paraId="457A3174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7BC7FD5D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53</w:t>
            </w:r>
          </w:p>
        </w:tc>
        <w:tc>
          <w:tcPr>
            <w:tcW w:w="578" w:type="dxa"/>
            <w:noWrap/>
            <w:hideMark/>
          </w:tcPr>
          <w:p w14:paraId="424FCAE7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319E8B0E" w14:textId="703DC020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7B24C3FC" w14:textId="6B12EA0C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0A27CBF9" w14:textId="0DC28995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33C8D0F2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3A04A450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47947C3F" w14:textId="77777777" w:rsidR="00F9014B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  <w:p w14:paraId="346A8253" w14:textId="10A518B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  <w:tc>
          <w:tcPr>
            <w:tcW w:w="1940" w:type="dxa"/>
          </w:tcPr>
          <w:p w14:paraId="738F4F92" w14:textId="5676CB60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250" w:type="dxa"/>
          </w:tcPr>
          <w:p w14:paraId="79E63623" w14:textId="29A8CBF4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8</w:t>
            </w:r>
          </w:p>
        </w:tc>
      </w:tr>
      <w:tr w:rsidR="006B221F" w:rsidRPr="00271DA0" w14:paraId="343B56F6" w14:textId="0E7DCD9C" w:rsidTr="009D41E6">
        <w:trPr>
          <w:trHeight w:val="483"/>
        </w:trPr>
        <w:tc>
          <w:tcPr>
            <w:tcW w:w="713" w:type="dxa"/>
            <w:noWrap/>
            <w:hideMark/>
          </w:tcPr>
          <w:p w14:paraId="791F582F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lastRenderedPageBreak/>
              <w:t>3</w:t>
            </w:r>
          </w:p>
        </w:tc>
        <w:tc>
          <w:tcPr>
            <w:tcW w:w="590" w:type="dxa"/>
            <w:noWrap/>
            <w:hideMark/>
          </w:tcPr>
          <w:p w14:paraId="4286EED2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62</w:t>
            </w:r>
          </w:p>
        </w:tc>
        <w:tc>
          <w:tcPr>
            <w:tcW w:w="578" w:type="dxa"/>
            <w:noWrap/>
            <w:hideMark/>
          </w:tcPr>
          <w:p w14:paraId="4D84CFEC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694D62E8" w14:textId="1388DF95" w:rsidR="00F9014B" w:rsidRPr="0003058F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549760B2" w14:textId="4FA9D03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738" w:type="dxa"/>
            <w:noWrap/>
            <w:hideMark/>
          </w:tcPr>
          <w:p w14:paraId="7B295E35" w14:textId="6A3A2B2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2.7</w:t>
            </w:r>
          </w:p>
        </w:tc>
        <w:tc>
          <w:tcPr>
            <w:tcW w:w="1843" w:type="dxa"/>
            <w:noWrap/>
            <w:hideMark/>
          </w:tcPr>
          <w:p w14:paraId="7D101069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6C528168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6D29589B" w14:textId="77777777" w:rsidR="00F9014B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  <w:p w14:paraId="4986C616" w14:textId="266F6603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  <w:tc>
          <w:tcPr>
            <w:tcW w:w="1940" w:type="dxa"/>
          </w:tcPr>
          <w:p w14:paraId="16CB24CE" w14:textId="2664F9EB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250" w:type="dxa"/>
          </w:tcPr>
          <w:p w14:paraId="0B458941" w14:textId="39AF4150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N/A</w:t>
            </w:r>
          </w:p>
        </w:tc>
      </w:tr>
      <w:tr w:rsidR="006B221F" w:rsidRPr="00271DA0" w14:paraId="040769C8" w14:textId="57A062CC" w:rsidTr="009D41E6">
        <w:trPr>
          <w:trHeight w:val="483"/>
        </w:trPr>
        <w:tc>
          <w:tcPr>
            <w:tcW w:w="713" w:type="dxa"/>
            <w:noWrap/>
            <w:hideMark/>
          </w:tcPr>
          <w:p w14:paraId="6383EFA9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590" w:type="dxa"/>
            <w:noWrap/>
            <w:hideMark/>
          </w:tcPr>
          <w:p w14:paraId="578E0D7F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57</w:t>
            </w:r>
          </w:p>
        </w:tc>
        <w:tc>
          <w:tcPr>
            <w:tcW w:w="578" w:type="dxa"/>
            <w:noWrap/>
            <w:hideMark/>
          </w:tcPr>
          <w:p w14:paraId="7FA89893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434" w:type="dxa"/>
          </w:tcPr>
          <w:p w14:paraId="1D5592C6" w14:textId="04F61420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5D0EBF4F" w14:textId="40A5793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01F23EA2" w14:textId="7FF45FD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44</w:t>
            </w:r>
          </w:p>
        </w:tc>
        <w:tc>
          <w:tcPr>
            <w:tcW w:w="1843" w:type="dxa"/>
            <w:noWrap/>
            <w:hideMark/>
          </w:tcPr>
          <w:p w14:paraId="455990D0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18154BBE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1409281E" w14:textId="77777777" w:rsidR="00F9014B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  <w:p w14:paraId="296E1E4D" w14:textId="66392698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  <w:tc>
          <w:tcPr>
            <w:tcW w:w="1940" w:type="dxa"/>
          </w:tcPr>
          <w:p w14:paraId="46DB9527" w14:textId="0AD47042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250" w:type="dxa"/>
          </w:tcPr>
          <w:p w14:paraId="3EFB1589" w14:textId="4CA7B81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49</w:t>
            </w:r>
          </w:p>
        </w:tc>
      </w:tr>
      <w:tr w:rsidR="006B221F" w:rsidRPr="00271DA0" w14:paraId="7A52D58B" w14:textId="27045B86" w:rsidTr="009D41E6">
        <w:trPr>
          <w:trHeight w:val="483"/>
        </w:trPr>
        <w:tc>
          <w:tcPr>
            <w:tcW w:w="713" w:type="dxa"/>
            <w:noWrap/>
            <w:hideMark/>
          </w:tcPr>
          <w:p w14:paraId="2B71C226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590" w:type="dxa"/>
            <w:noWrap/>
            <w:hideMark/>
          </w:tcPr>
          <w:p w14:paraId="4631F0E3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578" w:type="dxa"/>
            <w:noWrap/>
            <w:hideMark/>
          </w:tcPr>
          <w:p w14:paraId="04F32071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434" w:type="dxa"/>
          </w:tcPr>
          <w:p w14:paraId="4F611E0F" w14:textId="6F6EBD8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73BA95CF" w14:textId="2728056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7E3038B5" w14:textId="1A9225A3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1AFC77A9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62874444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0D334C5A" w14:textId="3E54BFEB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40" w:type="dxa"/>
          </w:tcPr>
          <w:p w14:paraId="1A4EB1FA" w14:textId="12E35D2F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250" w:type="dxa"/>
          </w:tcPr>
          <w:p w14:paraId="6D37EBD5" w14:textId="1EF8D299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1</w:t>
            </w:r>
          </w:p>
        </w:tc>
      </w:tr>
      <w:tr w:rsidR="006B221F" w:rsidRPr="00271DA0" w14:paraId="4039561C" w14:textId="5C9FE716" w:rsidTr="009D41E6">
        <w:trPr>
          <w:trHeight w:val="483"/>
        </w:trPr>
        <w:tc>
          <w:tcPr>
            <w:tcW w:w="713" w:type="dxa"/>
            <w:noWrap/>
            <w:hideMark/>
          </w:tcPr>
          <w:p w14:paraId="56D72477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590" w:type="dxa"/>
            <w:noWrap/>
            <w:hideMark/>
          </w:tcPr>
          <w:p w14:paraId="169EC386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578" w:type="dxa"/>
            <w:noWrap/>
            <w:hideMark/>
          </w:tcPr>
          <w:p w14:paraId="63BF9A6F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434" w:type="dxa"/>
          </w:tcPr>
          <w:p w14:paraId="3E1009B5" w14:textId="066AD7B1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2DB82663" w14:textId="456412C4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48947B5A" w14:textId="70EF7714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2.3</w:t>
            </w:r>
          </w:p>
        </w:tc>
        <w:tc>
          <w:tcPr>
            <w:tcW w:w="1843" w:type="dxa"/>
            <w:noWrap/>
            <w:hideMark/>
          </w:tcPr>
          <w:p w14:paraId="034CFC2C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3B72DA9C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020B9877" w14:textId="54537CFA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40" w:type="dxa"/>
          </w:tcPr>
          <w:p w14:paraId="2F1925A7" w14:textId="377A994F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250" w:type="dxa"/>
          </w:tcPr>
          <w:p w14:paraId="7D7113FA" w14:textId="75A6351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78</w:t>
            </w:r>
          </w:p>
        </w:tc>
      </w:tr>
      <w:tr w:rsidR="006B221F" w:rsidRPr="00271DA0" w14:paraId="08D9AFCE" w14:textId="4310FCA8" w:rsidTr="009D41E6">
        <w:trPr>
          <w:trHeight w:val="483"/>
        </w:trPr>
        <w:tc>
          <w:tcPr>
            <w:tcW w:w="713" w:type="dxa"/>
            <w:noWrap/>
            <w:hideMark/>
          </w:tcPr>
          <w:p w14:paraId="72A94CEE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590" w:type="dxa"/>
            <w:noWrap/>
            <w:hideMark/>
          </w:tcPr>
          <w:p w14:paraId="63F941B7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60</w:t>
            </w:r>
          </w:p>
        </w:tc>
        <w:tc>
          <w:tcPr>
            <w:tcW w:w="578" w:type="dxa"/>
            <w:noWrap/>
            <w:hideMark/>
          </w:tcPr>
          <w:p w14:paraId="6C5B020A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318915B6" w14:textId="4BE15261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712D2BFA" w14:textId="2B30B495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7A6A1D6F" w14:textId="73BE937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53F8296D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725A2F68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00FB5862" w14:textId="77777777" w:rsidR="00F9014B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  <w:p w14:paraId="4EC8F950" w14:textId="21EE5E29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  <w:tc>
          <w:tcPr>
            <w:tcW w:w="1940" w:type="dxa"/>
          </w:tcPr>
          <w:p w14:paraId="1E65D857" w14:textId="75583F3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250" w:type="dxa"/>
          </w:tcPr>
          <w:p w14:paraId="7DB98D19" w14:textId="4971E8BC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2</w:t>
            </w:r>
          </w:p>
        </w:tc>
      </w:tr>
      <w:tr w:rsidR="006B221F" w:rsidRPr="00271DA0" w14:paraId="3DACC664" w14:textId="49671237" w:rsidTr="009D41E6">
        <w:trPr>
          <w:trHeight w:val="495"/>
        </w:trPr>
        <w:tc>
          <w:tcPr>
            <w:tcW w:w="713" w:type="dxa"/>
            <w:noWrap/>
            <w:hideMark/>
          </w:tcPr>
          <w:p w14:paraId="223A319A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590" w:type="dxa"/>
            <w:noWrap/>
            <w:hideMark/>
          </w:tcPr>
          <w:p w14:paraId="2D8DAA87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53</w:t>
            </w:r>
          </w:p>
        </w:tc>
        <w:tc>
          <w:tcPr>
            <w:tcW w:w="578" w:type="dxa"/>
            <w:noWrap/>
            <w:hideMark/>
          </w:tcPr>
          <w:p w14:paraId="2ED3BEC2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434" w:type="dxa"/>
          </w:tcPr>
          <w:p w14:paraId="608E31DC" w14:textId="1E222C1B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340D2EC3" w14:textId="068C87A2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0C49D76B" w14:textId="4EC699F5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07D9ED88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4E7A1CB9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5EEF1F0E" w14:textId="77777777" w:rsidR="00F9014B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  <w:p w14:paraId="73CB15FC" w14:textId="457A56F5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  <w:tc>
          <w:tcPr>
            <w:tcW w:w="1940" w:type="dxa"/>
          </w:tcPr>
          <w:p w14:paraId="5BF960F4" w14:textId="557F1BAB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250" w:type="dxa"/>
          </w:tcPr>
          <w:p w14:paraId="1232923D" w14:textId="694135A5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5</w:t>
            </w:r>
          </w:p>
        </w:tc>
      </w:tr>
      <w:tr w:rsidR="006B221F" w:rsidRPr="00271DA0" w14:paraId="6610BFED" w14:textId="49AB4A87" w:rsidTr="009D41E6">
        <w:trPr>
          <w:trHeight w:val="483"/>
        </w:trPr>
        <w:tc>
          <w:tcPr>
            <w:tcW w:w="713" w:type="dxa"/>
            <w:noWrap/>
            <w:hideMark/>
          </w:tcPr>
          <w:p w14:paraId="2843B45C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590" w:type="dxa"/>
            <w:noWrap/>
            <w:hideMark/>
          </w:tcPr>
          <w:p w14:paraId="486AF295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578" w:type="dxa"/>
            <w:noWrap/>
            <w:hideMark/>
          </w:tcPr>
          <w:p w14:paraId="49E90AB5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434" w:type="dxa"/>
          </w:tcPr>
          <w:p w14:paraId="75DB2F07" w14:textId="2002CB9F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650E38F3" w14:textId="583BFA9D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738" w:type="dxa"/>
            <w:noWrap/>
            <w:hideMark/>
          </w:tcPr>
          <w:p w14:paraId="0C4C8DA9" w14:textId="798100F2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6FE33FF1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7C18FF8D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727851E6" w14:textId="77777777" w:rsidR="00F9014B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  <w:p w14:paraId="0A131E9A" w14:textId="1687340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</w:p>
        </w:tc>
        <w:tc>
          <w:tcPr>
            <w:tcW w:w="1940" w:type="dxa"/>
          </w:tcPr>
          <w:p w14:paraId="3AE9563C" w14:textId="08554990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250" w:type="dxa"/>
          </w:tcPr>
          <w:p w14:paraId="4B56EC64" w14:textId="62C8225B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9</w:t>
            </w:r>
          </w:p>
        </w:tc>
      </w:tr>
      <w:tr w:rsidR="006B221F" w:rsidRPr="00271DA0" w14:paraId="74D6261D" w14:textId="064AC1A1" w:rsidTr="009D41E6">
        <w:trPr>
          <w:trHeight w:val="483"/>
        </w:trPr>
        <w:tc>
          <w:tcPr>
            <w:tcW w:w="713" w:type="dxa"/>
            <w:noWrap/>
            <w:hideMark/>
          </w:tcPr>
          <w:p w14:paraId="2B9FE31B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590" w:type="dxa"/>
            <w:noWrap/>
            <w:hideMark/>
          </w:tcPr>
          <w:p w14:paraId="2FD84DE3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57</w:t>
            </w:r>
          </w:p>
        </w:tc>
        <w:tc>
          <w:tcPr>
            <w:tcW w:w="578" w:type="dxa"/>
            <w:noWrap/>
            <w:hideMark/>
          </w:tcPr>
          <w:p w14:paraId="1830D775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434" w:type="dxa"/>
          </w:tcPr>
          <w:p w14:paraId="5779119F" w14:textId="264A5500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6C23036E" w14:textId="100A2BAF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24C65CC0" w14:textId="728825E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68E102E5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1B390088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54B375C5" w14:textId="0CEAE56F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40" w:type="dxa"/>
          </w:tcPr>
          <w:p w14:paraId="503E1CE8" w14:textId="4AF3D601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250" w:type="dxa"/>
          </w:tcPr>
          <w:p w14:paraId="7CF3038B" w14:textId="131F2873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3</w:t>
            </w:r>
          </w:p>
        </w:tc>
      </w:tr>
      <w:tr w:rsidR="006B221F" w:rsidRPr="00271DA0" w14:paraId="1306FE43" w14:textId="74B55A73" w:rsidTr="009D41E6">
        <w:trPr>
          <w:trHeight w:val="483"/>
        </w:trPr>
        <w:tc>
          <w:tcPr>
            <w:tcW w:w="713" w:type="dxa"/>
            <w:noWrap/>
            <w:hideMark/>
          </w:tcPr>
          <w:p w14:paraId="56811607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590" w:type="dxa"/>
            <w:noWrap/>
            <w:hideMark/>
          </w:tcPr>
          <w:p w14:paraId="3136EF2C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44</w:t>
            </w:r>
          </w:p>
        </w:tc>
        <w:tc>
          <w:tcPr>
            <w:tcW w:w="578" w:type="dxa"/>
            <w:noWrap/>
            <w:hideMark/>
          </w:tcPr>
          <w:p w14:paraId="238242A7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434" w:type="dxa"/>
          </w:tcPr>
          <w:p w14:paraId="4EF37380" w14:textId="0CABAA5C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46F89C89" w14:textId="713A997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5743C813" w14:textId="2D02295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5E5F5EB6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0BC155D8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7537A5B8" w14:textId="2A7096FC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940" w:type="dxa"/>
          </w:tcPr>
          <w:p w14:paraId="2192D1BF" w14:textId="0765C32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250" w:type="dxa"/>
          </w:tcPr>
          <w:p w14:paraId="6C5BE0A4" w14:textId="120262A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8</w:t>
            </w:r>
            <w:r w:rsidR="00546895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</w:tr>
      <w:tr w:rsidR="006B221F" w:rsidRPr="00271DA0" w14:paraId="130618DA" w14:textId="52FF7F2C" w:rsidTr="009D41E6">
        <w:trPr>
          <w:trHeight w:val="483"/>
        </w:trPr>
        <w:tc>
          <w:tcPr>
            <w:tcW w:w="713" w:type="dxa"/>
            <w:noWrap/>
            <w:hideMark/>
          </w:tcPr>
          <w:p w14:paraId="0E550C10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590" w:type="dxa"/>
            <w:noWrap/>
            <w:hideMark/>
          </w:tcPr>
          <w:p w14:paraId="6FBC6C5F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578" w:type="dxa"/>
            <w:noWrap/>
            <w:hideMark/>
          </w:tcPr>
          <w:p w14:paraId="2A9658F2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434" w:type="dxa"/>
          </w:tcPr>
          <w:p w14:paraId="07620D9D" w14:textId="30B3383B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7528D389" w14:textId="701E293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64DF0D0F" w14:textId="16E89F02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5C04EDC9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44232318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710F35CE" w14:textId="3C5D1C3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940" w:type="dxa"/>
          </w:tcPr>
          <w:p w14:paraId="4DD9C027" w14:textId="064B4001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250" w:type="dxa"/>
          </w:tcPr>
          <w:p w14:paraId="2EBE9008" w14:textId="53E62F6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7</w:t>
            </w:r>
          </w:p>
        </w:tc>
      </w:tr>
      <w:tr w:rsidR="006B221F" w:rsidRPr="00271DA0" w14:paraId="295EC406" w14:textId="5EFFEEBE" w:rsidTr="009D41E6">
        <w:trPr>
          <w:trHeight w:val="483"/>
        </w:trPr>
        <w:tc>
          <w:tcPr>
            <w:tcW w:w="713" w:type="dxa"/>
            <w:noWrap/>
            <w:hideMark/>
          </w:tcPr>
          <w:p w14:paraId="6BF42175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590" w:type="dxa"/>
            <w:noWrap/>
            <w:hideMark/>
          </w:tcPr>
          <w:p w14:paraId="0FB48389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578" w:type="dxa"/>
            <w:noWrap/>
            <w:hideMark/>
          </w:tcPr>
          <w:p w14:paraId="1B26E654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3BBAF726" w14:textId="6680FABC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329CFEBE" w14:textId="50212695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3E5EE9E6" w14:textId="1B51F7D2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5A3FFE09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6401852C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4037E3AD" w14:textId="1C448EC4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40" w:type="dxa"/>
          </w:tcPr>
          <w:p w14:paraId="5B919C50" w14:textId="0FE30982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250" w:type="dxa"/>
          </w:tcPr>
          <w:p w14:paraId="1B76DC59" w14:textId="1300AF50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64</w:t>
            </w:r>
            <w:r w:rsidR="00546895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</w:tr>
      <w:tr w:rsidR="006B221F" w:rsidRPr="00271DA0" w14:paraId="6255D439" w14:textId="701444A2" w:rsidTr="009D41E6">
        <w:trPr>
          <w:trHeight w:val="483"/>
        </w:trPr>
        <w:tc>
          <w:tcPr>
            <w:tcW w:w="713" w:type="dxa"/>
            <w:noWrap/>
            <w:hideMark/>
          </w:tcPr>
          <w:p w14:paraId="3392E842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590" w:type="dxa"/>
            <w:noWrap/>
            <w:hideMark/>
          </w:tcPr>
          <w:p w14:paraId="25E4E9CB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578" w:type="dxa"/>
            <w:noWrap/>
            <w:hideMark/>
          </w:tcPr>
          <w:p w14:paraId="59E9E4F7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434" w:type="dxa"/>
          </w:tcPr>
          <w:p w14:paraId="7E099B87" w14:textId="7D1FED30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76D2C6CA" w14:textId="22D21419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738" w:type="dxa"/>
            <w:noWrap/>
            <w:hideMark/>
          </w:tcPr>
          <w:p w14:paraId="7D01B7DC" w14:textId="6A771E50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45F774D9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414A8179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3C10BC34" w14:textId="0D25C09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940" w:type="dxa"/>
          </w:tcPr>
          <w:p w14:paraId="1D88132F" w14:textId="13F07AF9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250" w:type="dxa"/>
          </w:tcPr>
          <w:p w14:paraId="5499F210" w14:textId="26FFF8C1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7</w:t>
            </w:r>
          </w:p>
        </w:tc>
      </w:tr>
      <w:tr w:rsidR="006B221F" w:rsidRPr="00271DA0" w14:paraId="182895B4" w14:textId="405CE46F" w:rsidTr="009D41E6">
        <w:trPr>
          <w:trHeight w:val="483"/>
        </w:trPr>
        <w:tc>
          <w:tcPr>
            <w:tcW w:w="713" w:type="dxa"/>
            <w:noWrap/>
            <w:hideMark/>
          </w:tcPr>
          <w:p w14:paraId="11BB83AC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lastRenderedPageBreak/>
              <w:t>15</w:t>
            </w:r>
          </w:p>
        </w:tc>
        <w:tc>
          <w:tcPr>
            <w:tcW w:w="590" w:type="dxa"/>
            <w:noWrap/>
            <w:hideMark/>
          </w:tcPr>
          <w:p w14:paraId="61B725B7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578" w:type="dxa"/>
            <w:noWrap/>
            <w:hideMark/>
          </w:tcPr>
          <w:p w14:paraId="4A2EBB37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002CF539" w14:textId="4CDB440C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6C3D58C6" w14:textId="7059C11F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7DD10FBC" w14:textId="05A37E9F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58558892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64652AD2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20C9143B" w14:textId="7C59E3A0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940" w:type="dxa"/>
          </w:tcPr>
          <w:p w14:paraId="32170E6A" w14:textId="0BAA6585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250" w:type="dxa"/>
          </w:tcPr>
          <w:p w14:paraId="46B4430D" w14:textId="6545D024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12</w:t>
            </w:r>
            <w:r w:rsidR="00546895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</w:tr>
      <w:tr w:rsidR="006B221F" w:rsidRPr="00271DA0" w14:paraId="4E566C97" w14:textId="5FC6C8EF" w:rsidTr="009D41E6">
        <w:trPr>
          <w:trHeight w:val="483"/>
        </w:trPr>
        <w:tc>
          <w:tcPr>
            <w:tcW w:w="713" w:type="dxa"/>
            <w:noWrap/>
            <w:hideMark/>
          </w:tcPr>
          <w:p w14:paraId="6803E4F1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590" w:type="dxa"/>
            <w:noWrap/>
            <w:hideMark/>
          </w:tcPr>
          <w:p w14:paraId="7872E77C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578" w:type="dxa"/>
            <w:noWrap/>
            <w:hideMark/>
          </w:tcPr>
          <w:p w14:paraId="6B277C80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1187330F" w14:textId="12CE52B5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23557753" w14:textId="3E52AB63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738" w:type="dxa"/>
            <w:noWrap/>
            <w:hideMark/>
          </w:tcPr>
          <w:p w14:paraId="64E02F76" w14:textId="58E6A504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8.8</w:t>
            </w:r>
          </w:p>
        </w:tc>
        <w:tc>
          <w:tcPr>
            <w:tcW w:w="1843" w:type="dxa"/>
            <w:noWrap/>
            <w:hideMark/>
          </w:tcPr>
          <w:p w14:paraId="0789B08A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48465C79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4708DCD3" w14:textId="1F7E669D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40" w:type="dxa"/>
          </w:tcPr>
          <w:p w14:paraId="3383580F" w14:textId="23056899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250" w:type="dxa"/>
          </w:tcPr>
          <w:p w14:paraId="68176D69" w14:textId="557BF038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7</w:t>
            </w:r>
          </w:p>
        </w:tc>
      </w:tr>
      <w:tr w:rsidR="006B221F" w:rsidRPr="00271DA0" w14:paraId="46F9EE9B" w14:textId="4AC0814F" w:rsidTr="009D41E6">
        <w:trPr>
          <w:trHeight w:val="483"/>
        </w:trPr>
        <w:tc>
          <w:tcPr>
            <w:tcW w:w="713" w:type="dxa"/>
            <w:noWrap/>
            <w:hideMark/>
          </w:tcPr>
          <w:p w14:paraId="6490C681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590" w:type="dxa"/>
            <w:noWrap/>
            <w:hideMark/>
          </w:tcPr>
          <w:p w14:paraId="211C210D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578" w:type="dxa"/>
            <w:noWrap/>
            <w:hideMark/>
          </w:tcPr>
          <w:p w14:paraId="4F2CAF90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2A178FD0" w14:textId="1047B523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1EDB0CA8" w14:textId="0485C8D0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0057F7DD" w14:textId="5BFC1A63" w:rsidR="00F9014B" w:rsidRPr="00271DA0" w:rsidRDefault="00106CCA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4.2</w:t>
            </w:r>
          </w:p>
        </w:tc>
        <w:tc>
          <w:tcPr>
            <w:tcW w:w="1843" w:type="dxa"/>
            <w:noWrap/>
            <w:hideMark/>
          </w:tcPr>
          <w:p w14:paraId="49CC96E0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2127" w:type="dxa"/>
            <w:noWrap/>
            <w:hideMark/>
          </w:tcPr>
          <w:p w14:paraId="48C4F50E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1134" w:type="dxa"/>
          </w:tcPr>
          <w:p w14:paraId="7D2A23AE" w14:textId="4F3367A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40" w:type="dxa"/>
          </w:tcPr>
          <w:p w14:paraId="4CDCF166" w14:textId="218A81C9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250" w:type="dxa"/>
          </w:tcPr>
          <w:p w14:paraId="562D8838" w14:textId="0967A99B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17</w:t>
            </w:r>
            <w:r w:rsidR="00546895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</w:tr>
      <w:tr w:rsidR="006B221F" w:rsidRPr="00271DA0" w14:paraId="7622EBEA" w14:textId="523890E6" w:rsidTr="009D41E6">
        <w:trPr>
          <w:trHeight w:val="483"/>
        </w:trPr>
        <w:tc>
          <w:tcPr>
            <w:tcW w:w="713" w:type="dxa"/>
            <w:noWrap/>
            <w:hideMark/>
          </w:tcPr>
          <w:p w14:paraId="7D4385F3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590" w:type="dxa"/>
            <w:noWrap/>
            <w:hideMark/>
          </w:tcPr>
          <w:p w14:paraId="2276ACB9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43</w:t>
            </w:r>
          </w:p>
        </w:tc>
        <w:tc>
          <w:tcPr>
            <w:tcW w:w="578" w:type="dxa"/>
            <w:noWrap/>
            <w:hideMark/>
          </w:tcPr>
          <w:p w14:paraId="3DCCE8FC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0824CB1C" w14:textId="29FCA8DA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529D2064" w14:textId="1B7590DB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7912D2BA" w14:textId="3BF21F0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8.8</w:t>
            </w:r>
          </w:p>
        </w:tc>
        <w:tc>
          <w:tcPr>
            <w:tcW w:w="1843" w:type="dxa"/>
            <w:noWrap/>
            <w:hideMark/>
          </w:tcPr>
          <w:p w14:paraId="622B18D6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2127" w:type="dxa"/>
            <w:noWrap/>
            <w:hideMark/>
          </w:tcPr>
          <w:p w14:paraId="2A64BFE8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1134" w:type="dxa"/>
          </w:tcPr>
          <w:p w14:paraId="23BB1F05" w14:textId="021D65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940" w:type="dxa"/>
          </w:tcPr>
          <w:p w14:paraId="54F9ADDB" w14:textId="59A1CB71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250" w:type="dxa"/>
          </w:tcPr>
          <w:p w14:paraId="5F1BA729" w14:textId="30F4F1B3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5</w:t>
            </w:r>
          </w:p>
        </w:tc>
      </w:tr>
      <w:tr w:rsidR="006B221F" w:rsidRPr="00271DA0" w14:paraId="33529006" w14:textId="08016A31" w:rsidTr="009D41E6">
        <w:trPr>
          <w:trHeight w:val="483"/>
        </w:trPr>
        <w:tc>
          <w:tcPr>
            <w:tcW w:w="713" w:type="dxa"/>
            <w:noWrap/>
            <w:hideMark/>
          </w:tcPr>
          <w:p w14:paraId="34C15889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590" w:type="dxa"/>
            <w:noWrap/>
            <w:hideMark/>
          </w:tcPr>
          <w:p w14:paraId="786E423A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62</w:t>
            </w:r>
          </w:p>
        </w:tc>
        <w:tc>
          <w:tcPr>
            <w:tcW w:w="578" w:type="dxa"/>
            <w:noWrap/>
            <w:hideMark/>
          </w:tcPr>
          <w:p w14:paraId="38EFAFB2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434" w:type="dxa"/>
          </w:tcPr>
          <w:p w14:paraId="71C2F75B" w14:textId="5CE68251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4027714C" w14:textId="0842EB5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738" w:type="dxa"/>
            <w:noWrap/>
            <w:hideMark/>
          </w:tcPr>
          <w:p w14:paraId="5E34069F" w14:textId="63940241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7.8</w:t>
            </w:r>
          </w:p>
        </w:tc>
        <w:tc>
          <w:tcPr>
            <w:tcW w:w="1843" w:type="dxa"/>
            <w:noWrap/>
            <w:hideMark/>
          </w:tcPr>
          <w:p w14:paraId="0CEEDC21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2127" w:type="dxa"/>
            <w:noWrap/>
            <w:hideMark/>
          </w:tcPr>
          <w:p w14:paraId="427F93B6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1134" w:type="dxa"/>
          </w:tcPr>
          <w:p w14:paraId="7E101E40" w14:textId="3CCA453F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40" w:type="dxa"/>
          </w:tcPr>
          <w:p w14:paraId="4ABACCF7" w14:textId="2F069C92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250" w:type="dxa"/>
          </w:tcPr>
          <w:p w14:paraId="39537CA5" w14:textId="3FE92B1B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8</w:t>
            </w:r>
          </w:p>
        </w:tc>
      </w:tr>
      <w:tr w:rsidR="006B221F" w:rsidRPr="00271DA0" w14:paraId="7385AD52" w14:textId="2485E8FA" w:rsidTr="009D41E6">
        <w:trPr>
          <w:trHeight w:val="483"/>
        </w:trPr>
        <w:tc>
          <w:tcPr>
            <w:tcW w:w="713" w:type="dxa"/>
            <w:noWrap/>
            <w:hideMark/>
          </w:tcPr>
          <w:p w14:paraId="016C0708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590" w:type="dxa"/>
            <w:noWrap/>
            <w:hideMark/>
          </w:tcPr>
          <w:p w14:paraId="28567102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58</w:t>
            </w:r>
          </w:p>
        </w:tc>
        <w:tc>
          <w:tcPr>
            <w:tcW w:w="578" w:type="dxa"/>
            <w:noWrap/>
            <w:hideMark/>
          </w:tcPr>
          <w:p w14:paraId="173A2EED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434" w:type="dxa"/>
          </w:tcPr>
          <w:p w14:paraId="4A095CCB" w14:textId="12225670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1BB9063A" w14:textId="0A4C2568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738" w:type="dxa"/>
            <w:noWrap/>
            <w:hideMark/>
          </w:tcPr>
          <w:p w14:paraId="2E26E6DE" w14:textId="5AE1990A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1843" w:type="dxa"/>
            <w:noWrap/>
            <w:hideMark/>
          </w:tcPr>
          <w:p w14:paraId="2573ADA7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2127" w:type="dxa"/>
            <w:noWrap/>
            <w:hideMark/>
          </w:tcPr>
          <w:p w14:paraId="61D99713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1134" w:type="dxa"/>
          </w:tcPr>
          <w:p w14:paraId="7700272D" w14:textId="36CF5283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40" w:type="dxa"/>
          </w:tcPr>
          <w:p w14:paraId="0AD89444" w14:textId="2BB163CF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250" w:type="dxa"/>
          </w:tcPr>
          <w:p w14:paraId="404772BF" w14:textId="5A1E65B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9</w:t>
            </w:r>
          </w:p>
        </w:tc>
      </w:tr>
      <w:tr w:rsidR="006B221F" w:rsidRPr="00271DA0" w14:paraId="7C488CF7" w14:textId="414BB84D" w:rsidTr="009D41E6">
        <w:trPr>
          <w:trHeight w:val="483"/>
        </w:trPr>
        <w:tc>
          <w:tcPr>
            <w:tcW w:w="713" w:type="dxa"/>
            <w:noWrap/>
            <w:hideMark/>
          </w:tcPr>
          <w:p w14:paraId="6A571D38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590" w:type="dxa"/>
            <w:noWrap/>
            <w:hideMark/>
          </w:tcPr>
          <w:p w14:paraId="2B08E60E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78</w:t>
            </w:r>
          </w:p>
        </w:tc>
        <w:tc>
          <w:tcPr>
            <w:tcW w:w="578" w:type="dxa"/>
            <w:noWrap/>
            <w:hideMark/>
          </w:tcPr>
          <w:p w14:paraId="0F6E7278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434" w:type="dxa"/>
          </w:tcPr>
          <w:p w14:paraId="7DFEA6CA" w14:textId="4A5AC793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430C5E88" w14:textId="2643B95C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1B2A0EBB" w14:textId="2A52BC3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77.5</w:t>
            </w:r>
          </w:p>
        </w:tc>
        <w:tc>
          <w:tcPr>
            <w:tcW w:w="1843" w:type="dxa"/>
            <w:noWrap/>
            <w:hideMark/>
          </w:tcPr>
          <w:p w14:paraId="3783EB0F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Cataract, subarachnoid hemorrhage</w:t>
            </w:r>
          </w:p>
        </w:tc>
        <w:tc>
          <w:tcPr>
            <w:tcW w:w="2127" w:type="dxa"/>
            <w:noWrap/>
            <w:hideMark/>
          </w:tcPr>
          <w:p w14:paraId="5ADD7118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1134" w:type="dxa"/>
          </w:tcPr>
          <w:p w14:paraId="200FAFDD" w14:textId="4A9D472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940" w:type="dxa"/>
          </w:tcPr>
          <w:p w14:paraId="03F00CD6" w14:textId="4F4EBCB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250" w:type="dxa"/>
          </w:tcPr>
          <w:p w14:paraId="10EA3EF6" w14:textId="04FF2340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3</w:t>
            </w:r>
          </w:p>
        </w:tc>
      </w:tr>
      <w:tr w:rsidR="006B221F" w:rsidRPr="00271DA0" w14:paraId="0EC5EC66" w14:textId="40700F2E" w:rsidTr="009D41E6">
        <w:trPr>
          <w:trHeight w:val="483"/>
        </w:trPr>
        <w:tc>
          <w:tcPr>
            <w:tcW w:w="713" w:type="dxa"/>
            <w:noWrap/>
            <w:hideMark/>
          </w:tcPr>
          <w:p w14:paraId="0654EB7A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590" w:type="dxa"/>
            <w:noWrap/>
            <w:hideMark/>
          </w:tcPr>
          <w:p w14:paraId="02DA51A9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74</w:t>
            </w:r>
          </w:p>
        </w:tc>
        <w:tc>
          <w:tcPr>
            <w:tcW w:w="578" w:type="dxa"/>
            <w:noWrap/>
            <w:hideMark/>
          </w:tcPr>
          <w:p w14:paraId="0C7B6590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7DDCEE7F" w14:textId="17A737C8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27493BCE" w14:textId="0F2AC934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74F3FC62" w14:textId="44E88528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0.4</w:t>
            </w:r>
          </w:p>
        </w:tc>
        <w:tc>
          <w:tcPr>
            <w:tcW w:w="1843" w:type="dxa"/>
            <w:noWrap/>
            <w:hideMark/>
          </w:tcPr>
          <w:p w14:paraId="4F263FD7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Colorectal cancer</w:t>
            </w:r>
          </w:p>
        </w:tc>
        <w:tc>
          <w:tcPr>
            <w:tcW w:w="2127" w:type="dxa"/>
            <w:noWrap/>
            <w:hideMark/>
          </w:tcPr>
          <w:p w14:paraId="096BFC97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1134" w:type="dxa"/>
          </w:tcPr>
          <w:p w14:paraId="2DE70434" w14:textId="0EBF7BA9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40" w:type="dxa"/>
          </w:tcPr>
          <w:p w14:paraId="4AA939F4" w14:textId="1AAA7B05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250" w:type="dxa"/>
          </w:tcPr>
          <w:p w14:paraId="26032903" w14:textId="4C48CE4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65</w:t>
            </w:r>
            <w:r w:rsidR="00546895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</w:tr>
      <w:tr w:rsidR="006B221F" w:rsidRPr="00271DA0" w14:paraId="1CC19027" w14:textId="0E2EA43E" w:rsidTr="009D41E6">
        <w:trPr>
          <w:trHeight w:val="483"/>
        </w:trPr>
        <w:tc>
          <w:tcPr>
            <w:tcW w:w="713" w:type="dxa"/>
            <w:noWrap/>
            <w:hideMark/>
          </w:tcPr>
          <w:p w14:paraId="5A0AB9BA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590" w:type="dxa"/>
            <w:noWrap/>
            <w:hideMark/>
          </w:tcPr>
          <w:p w14:paraId="68840902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578" w:type="dxa"/>
            <w:noWrap/>
            <w:hideMark/>
          </w:tcPr>
          <w:p w14:paraId="2C5A75E8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238F9A40" w14:textId="0513C448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44A34308" w14:textId="77758E01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256A1981" w14:textId="7B8F5455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726123A1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13A0D96B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546E1DCC" w14:textId="1EDC98F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940" w:type="dxa"/>
          </w:tcPr>
          <w:p w14:paraId="318FCA13" w14:textId="0DB2B825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250" w:type="dxa"/>
          </w:tcPr>
          <w:p w14:paraId="2E5F95BF" w14:textId="1D108E03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4</w:t>
            </w:r>
          </w:p>
        </w:tc>
      </w:tr>
      <w:tr w:rsidR="006B221F" w:rsidRPr="00271DA0" w14:paraId="2E30C1F1" w14:textId="6302BFBD" w:rsidTr="009D41E6">
        <w:trPr>
          <w:trHeight w:val="483"/>
        </w:trPr>
        <w:tc>
          <w:tcPr>
            <w:tcW w:w="713" w:type="dxa"/>
            <w:noWrap/>
            <w:hideMark/>
          </w:tcPr>
          <w:p w14:paraId="48C3D713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590" w:type="dxa"/>
            <w:noWrap/>
            <w:hideMark/>
          </w:tcPr>
          <w:p w14:paraId="1C1EC281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578" w:type="dxa"/>
            <w:noWrap/>
            <w:hideMark/>
          </w:tcPr>
          <w:p w14:paraId="63189718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146A4914" w14:textId="625DC2B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2D8E13B7" w14:textId="73D5AC74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41695174" w14:textId="7EC79425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3</w:t>
            </w:r>
            <w:r w:rsidR="00E40B84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.1</w:t>
            </w:r>
          </w:p>
        </w:tc>
        <w:tc>
          <w:tcPr>
            <w:tcW w:w="1843" w:type="dxa"/>
            <w:noWrap/>
            <w:hideMark/>
          </w:tcPr>
          <w:p w14:paraId="0066B1E6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2127" w:type="dxa"/>
            <w:noWrap/>
            <w:hideMark/>
          </w:tcPr>
          <w:p w14:paraId="7EC38776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1134" w:type="dxa"/>
          </w:tcPr>
          <w:p w14:paraId="11D2C5A4" w14:textId="0FE606B1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940" w:type="dxa"/>
          </w:tcPr>
          <w:p w14:paraId="0722C601" w14:textId="1C4F1DE4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250" w:type="dxa"/>
          </w:tcPr>
          <w:p w14:paraId="7B829125" w14:textId="13AB510F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2</w:t>
            </w:r>
            <w:r w:rsidR="00546895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</w:tr>
      <w:tr w:rsidR="006B221F" w:rsidRPr="00271DA0" w14:paraId="34A559AB" w14:textId="4EE4ED8F" w:rsidTr="009D41E6">
        <w:trPr>
          <w:trHeight w:val="483"/>
        </w:trPr>
        <w:tc>
          <w:tcPr>
            <w:tcW w:w="713" w:type="dxa"/>
            <w:noWrap/>
            <w:hideMark/>
          </w:tcPr>
          <w:p w14:paraId="1F8CF705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590" w:type="dxa"/>
            <w:noWrap/>
            <w:hideMark/>
          </w:tcPr>
          <w:p w14:paraId="7DED44B1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74</w:t>
            </w:r>
          </w:p>
        </w:tc>
        <w:tc>
          <w:tcPr>
            <w:tcW w:w="578" w:type="dxa"/>
            <w:noWrap/>
            <w:hideMark/>
          </w:tcPr>
          <w:p w14:paraId="12713E41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434" w:type="dxa"/>
          </w:tcPr>
          <w:p w14:paraId="19C09436" w14:textId="4203C80A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4E0D45AB" w14:textId="6745D42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738" w:type="dxa"/>
            <w:noWrap/>
            <w:hideMark/>
          </w:tcPr>
          <w:p w14:paraId="1D6DF225" w14:textId="61E29F7C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6.6</w:t>
            </w:r>
          </w:p>
        </w:tc>
        <w:tc>
          <w:tcPr>
            <w:tcW w:w="1843" w:type="dxa"/>
            <w:noWrap/>
            <w:hideMark/>
          </w:tcPr>
          <w:p w14:paraId="1DEF4791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 xml:space="preserve">Cataract, hyperlipidemia, </w:t>
            </w: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lastRenderedPageBreak/>
              <w:t>hypertension, and ovarian cyst</w:t>
            </w:r>
          </w:p>
        </w:tc>
        <w:tc>
          <w:tcPr>
            <w:tcW w:w="2127" w:type="dxa"/>
            <w:noWrap/>
            <w:hideMark/>
          </w:tcPr>
          <w:p w14:paraId="7F993C25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lastRenderedPageBreak/>
              <w:t>Hydrocortisone 15 mg/day</w:t>
            </w:r>
          </w:p>
        </w:tc>
        <w:tc>
          <w:tcPr>
            <w:tcW w:w="1134" w:type="dxa"/>
          </w:tcPr>
          <w:p w14:paraId="1F2C9AF4" w14:textId="069B738B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940" w:type="dxa"/>
          </w:tcPr>
          <w:p w14:paraId="14C85A07" w14:textId="223A6685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250" w:type="dxa"/>
          </w:tcPr>
          <w:p w14:paraId="3F7A7851" w14:textId="0EA129E0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2</w:t>
            </w:r>
            <w:r w:rsidR="00546895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</w:tr>
      <w:tr w:rsidR="006B221F" w:rsidRPr="00271DA0" w14:paraId="55295660" w14:textId="79474F36" w:rsidTr="009D41E6">
        <w:trPr>
          <w:trHeight w:val="596"/>
        </w:trPr>
        <w:tc>
          <w:tcPr>
            <w:tcW w:w="713" w:type="dxa"/>
            <w:noWrap/>
            <w:hideMark/>
          </w:tcPr>
          <w:p w14:paraId="466DC345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6</w:t>
            </w:r>
          </w:p>
        </w:tc>
        <w:tc>
          <w:tcPr>
            <w:tcW w:w="590" w:type="dxa"/>
            <w:noWrap/>
            <w:hideMark/>
          </w:tcPr>
          <w:p w14:paraId="7BE91936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48</w:t>
            </w:r>
          </w:p>
        </w:tc>
        <w:tc>
          <w:tcPr>
            <w:tcW w:w="578" w:type="dxa"/>
            <w:noWrap/>
            <w:hideMark/>
          </w:tcPr>
          <w:p w14:paraId="38792314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67B8EA00" w14:textId="261DEE24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73ED574E" w14:textId="7CE8B94D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738" w:type="dxa"/>
            <w:noWrap/>
            <w:hideMark/>
          </w:tcPr>
          <w:p w14:paraId="1A4396DA" w14:textId="543442A3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2DFEE1D8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2127" w:type="dxa"/>
            <w:noWrap/>
            <w:hideMark/>
          </w:tcPr>
          <w:p w14:paraId="262ADB3C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1134" w:type="dxa"/>
          </w:tcPr>
          <w:p w14:paraId="7C007FEF" w14:textId="14AC5AAA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40" w:type="dxa"/>
          </w:tcPr>
          <w:p w14:paraId="3513F134" w14:textId="357BBE5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250" w:type="dxa"/>
          </w:tcPr>
          <w:p w14:paraId="3FB6C3A0" w14:textId="572886E2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4</w:t>
            </w:r>
            <w:r w:rsidR="00546895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</w:tr>
      <w:tr w:rsidR="006B221F" w:rsidRPr="00271DA0" w14:paraId="69385176" w14:textId="17F19821" w:rsidTr="009D41E6">
        <w:trPr>
          <w:trHeight w:val="552"/>
        </w:trPr>
        <w:tc>
          <w:tcPr>
            <w:tcW w:w="713" w:type="dxa"/>
            <w:noWrap/>
            <w:hideMark/>
          </w:tcPr>
          <w:p w14:paraId="2DE388F4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590" w:type="dxa"/>
            <w:noWrap/>
            <w:hideMark/>
          </w:tcPr>
          <w:p w14:paraId="0D09B795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578" w:type="dxa"/>
            <w:noWrap/>
            <w:hideMark/>
          </w:tcPr>
          <w:p w14:paraId="48D498C9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705997EC" w14:textId="6545B1F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51D6337B" w14:textId="0719B6B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1EF61FB4" w14:textId="0EB85D0B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1.1</w:t>
            </w:r>
          </w:p>
        </w:tc>
        <w:tc>
          <w:tcPr>
            <w:tcW w:w="1843" w:type="dxa"/>
            <w:noWrap/>
            <w:hideMark/>
          </w:tcPr>
          <w:p w14:paraId="632AF735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2127" w:type="dxa"/>
            <w:noWrap/>
            <w:hideMark/>
          </w:tcPr>
          <w:p w14:paraId="025A9CA7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1134" w:type="dxa"/>
          </w:tcPr>
          <w:p w14:paraId="3853A74E" w14:textId="331EE3F5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940" w:type="dxa"/>
          </w:tcPr>
          <w:p w14:paraId="0150A54A" w14:textId="6742E743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250" w:type="dxa"/>
          </w:tcPr>
          <w:p w14:paraId="2A65EEED" w14:textId="0FAC61C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2</w:t>
            </w:r>
            <w:r w:rsidR="00546895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</w:tr>
      <w:tr w:rsidR="006B221F" w:rsidRPr="00271DA0" w14:paraId="4851C6F1" w14:textId="5CB9862B" w:rsidTr="009D41E6">
        <w:trPr>
          <w:trHeight w:val="483"/>
        </w:trPr>
        <w:tc>
          <w:tcPr>
            <w:tcW w:w="713" w:type="dxa"/>
            <w:noWrap/>
            <w:hideMark/>
          </w:tcPr>
          <w:p w14:paraId="309A0ED0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590" w:type="dxa"/>
            <w:noWrap/>
            <w:hideMark/>
          </w:tcPr>
          <w:p w14:paraId="2136FE1B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77</w:t>
            </w:r>
          </w:p>
        </w:tc>
        <w:tc>
          <w:tcPr>
            <w:tcW w:w="578" w:type="dxa"/>
            <w:noWrap/>
            <w:hideMark/>
          </w:tcPr>
          <w:p w14:paraId="55BF22A8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3033F495" w14:textId="3DCA521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5C441B3E" w14:textId="008321CA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738" w:type="dxa"/>
            <w:noWrap/>
            <w:hideMark/>
          </w:tcPr>
          <w:p w14:paraId="20A1607F" w14:textId="3CB08DF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1843" w:type="dxa"/>
            <w:noWrap/>
            <w:hideMark/>
          </w:tcPr>
          <w:p w14:paraId="69FFBD54" w14:textId="5373AF5C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Diabetes mellitus, sudden sensorineural hearing loss,</w:t>
            </w:r>
            <w:r w:rsidR="002822ED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 xml:space="preserve"> </w:t>
            </w: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and hyperlipidemia</w:t>
            </w:r>
          </w:p>
        </w:tc>
        <w:tc>
          <w:tcPr>
            <w:tcW w:w="2127" w:type="dxa"/>
            <w:noWrap/>
            <w:hideMark/>
          </w:tcPr>
          <w:p w14:paraId="130F2D83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1134" w:type="dxa"/>
          </w:tcPr>
          <w:p w14:paraId="0738E4DB" w14:textId="431BEA52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940" w:type="dxa"/>
          </w:tcPr>
          <w:p w14:paraId="2224C7CF" w14:textId="0CAEE609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250" w:type="dxa"/>
          </w:tcPr>
          <w:p w14:paraId="545D02D3" w14:textId="7747F8D8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8</w:t>
            </w:r>
            <w:r w:rsidR="00546895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</w:tr>
      <w:tr w:rsidR="006B221F" w:rsidRPr="00271DA0" w14:paraId="172F0D47" w14:textId="5F677440" w:rsidTr="009D41E6">
        <w:trPr>
          <w:trHeight w:val="483"/>
        </w:trPr>
        <w:tc>
          <w:tcPr>
            <w:tcW w:w="713" w:type="dxa"/>
            <w:noWrap/>
            <w:hideMark/>
          </w:tcPr>
          <w:p w14:paraId="0449E8EA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MS P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MS PGothic" w:hAnsi="Arial" w:cs="Arial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590" w:type="dxa"/>
            <w:noWrap/>
            <w:hideMark/>
          </w:tcPr>
          <w:p w14:paraId="227918EC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68</w:t>
            </w:r>
          </w:p>
        </w:tc>
        <w:tc>
          <w:tcPr>
            <w:tcW w:w="578" w:type="dxa"/>
            <w:noWrap/>
            <w:hideMark/>
          </w:tcPr>
          <w:p w14:paraId="1ABDED41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6753F9FA" w14:textId="15BBF6A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503D4EA1" w14:textId="2CFD8C5A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738" w:type="dxa"/>
            <w:noWrap/>
            <w:hideMark/>
          </w:tcPr>
          <w:p w14:paraId="03439016" w14:textId="518AADE0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7.5</w:t>
            </w:r>
          </w:p>
        </w:tc>
        <w:tc>
          <w:tcPr>
            <w:tcW w:w="1843" w:type="dxa"/>
            <w:noWrap/>
            <w:hideMark/>
          </w:tcPr>
          <w:p w14:paraId="51FB5BAE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2127" w:type="dxa"/>
            <w:noWrap/>
            <w:hideMark/>
          </w:tcPr>
          <w:p w14:paraId="32F90B30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1134" w:type="dxa"/>
          </w:tcPr>
          <w:p w14:paraId="2345AE29" w14:textId="20F92E19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40" w:type="dxa"/>
          </w:tcPr>
          <w:p w14:paraId="75CA8D63" w14:textId="2BDCA3E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250" w:type="dxa"/>
          </w:tcPr>
          <w:p w14:paraId="1EE39B3C" w14:textId="4304380F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50</w:t>
            </w:r>
          </w:p>
        </w:tc>
      </w:tr>
      <w:tr w:rsidR="006B221F" w:rsidRPr="00271DA0" w14:paraId="7CAB2FAA" w14:textId="417FCDAD" w:rsidTr="009D41E6">
        <w:trPr>
          <w:trHeight w:val="483"/>
        </w:trPr>
        <w:tc>
          <w:tcPr>
            <w:tcW w:w="713" w:type="dxa"/>
            <w:noWrap/>
            <w:hideMark/>
          </w:tcPr>
          <w:p w14:paraId="031D124C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MS P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MS PGothic" w:hAnsi="Arial" w:cs="Arial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590" w:type="dxa"/>
            <w:noWrap/>
            <w:hideMark/>
          </w:tcPr>
          <w:p w14:paraId="0D539540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46</w:t>
            </w:r>
          </w:p>
        </w:tc>
        <w:tc>
          <w:tcPr>
            <w:tcW w:w="578" w:type="dxa"/>
            <w:noWrap/>
            <w:hideMark/>
          </w:tcPr>
          <w:p w14:paraId="5A916F19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434" w:type="dxa"/>
          </w:tcPr>
          <w:p w14:paraId="1788A26E" w14:textId="66F22448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2C8010E4" w14:textId="15FE189D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738" w:type="dxa"/>
            <w:noWrap/>
            <w:hideMark/>
          </w:tcPr>
          <w:p w14:paraId="1860016B" w14:textId="5C6F14DC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36232D47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7E8CDA9A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3F6BD712" w14:textId="126A348D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940" w:type="dxa"/>
          </w:tcPr>
          <w:p w14:paraId="6C7DBD36" w14:textId="61B1DCA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250" w:type="dxa"/>
          </w:tcPr>
          <w:p w14:paraId="5F0243BB" w14:textId="3000806B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96</w:t>
            </w:r>
          </w:p>
        </w:tc>
      </w:tr>
      <w:tr w:rsidR="006B221F" w:rsidRPr="00271DA0" w14:paraId="64BF06A7" w14:textId="6322E50F" w:rsidTr="009D41E6">
        <w:trPr>
          <w:trHeight w:val="483"/>
        </w:trPr>
        <w:tc>
          <w:tcPr>
            <w:tcW w:w="713" w:type="dxa"/>
            <w:noWrap/>
            <w:hideMark/>
          </w:tcPr>
          <w:p w14:paraId="4E509859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MS P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MS PGothic" w:hAnsi="Arial" w:cs="Arial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590" w:type="dxa"/>
            <w:noWrap/>
            <w:hideMark/>
          </w:tcPr>
          <w:p w14:paraId="04F17776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71</w:t>
            </w:r>
          </w:p>
        </w:tc>
        <w:tc>
          <w:tcPr>
            <w:tcW w:w="578" w:type="dxa"/>
            <w:noWrap/>
            <w:hideMark/>
          </w:tcPr>
          <w:p w14:paraId="3E809746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419A86EB" w14:textId="7266C029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30B0D8EA" w14:textId="5002F030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6638351D" w14:textId="0306A33C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155A8DD4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4DFFADE5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7BFCE3FE" w14:textId="537EDED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940" w:type="dxa"/>
          </w:tcPr>
          <w:p w14:paraId="4F3A4745" w14:textId="43535B71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250" w:type="dxa"/>
          </w:tcPr>
          <w:p w14:paraId="4CBA6B2E" w14:textId="4D27F103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93</w:t>
            </w:r>
          </w:p>
        </w:tc>
      </w:tr>
      <w:tr w:rsidR="006B221F" w:rsidRPr="00271DA0" w14:paraId="1EFE9E5F" w14:textId="3AB60810" w:rsidTr="009D41E6">
        <w:trPr>
          <w:trHeight w:val="483"/>
        </w:trPr>
        <w:tc>
          <w:tcPr>
            <w:tcW w:w="713" w:type="dxa"/>
            <w:noWrap/>
            <w:hideMark/>
          </w:tcPr>
          <w:p w14:paraId="0F6F140E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MS P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MS PGothic" w:hAnsi="Arial" w:cs="Arial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590" w:type="dxa"/>
            <w:noWrap/>
            <w:hideMark/>
          </w:tcPr>
          <w:p w14:paraId="33611954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45</w:t>
            </w:r>
          </w:p>
        </w:tc>
        <w:tc>
          <w:tcPr>
            <w:tcW w:w="578" w:type="dxa"/>
            <w:noWrap/>
            <w:hideMark/>
          </w:tcPr>
          <w:p w14:paraId="2F1586DB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3679C8E4" w14:textId="6AE6D53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399A9FA3" w14:textId="1BC5414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738" w:type="dxa"/>
            <w:noWrap/>
            <w:hideMark/>
          </w:tcPr>
          <w:p w14:paraId="67E34324" w14:textId="1820B3B3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color w:val="000000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color w:val="000000"/>
                <w:kern w:val="0"/>
                <w:szCs w:val="22"/>
                <w14:ligatures w14:val="none"/>
              </w:rPr>
              <w:t>6.9</w:t>
            </w:r>
          </w:p>
        </w:tc>
        <w:tc>
          <w:tcPr>
            <w:tcW w:w="1843" w:type="dxa"/>
            <w:noWrap/>
            <w:hideMark/>
          </w:tcPr>
          <w:p w14:paraId="1493B624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Hypertension (primary aldosteronism), depression, and nasal polyps</w:t>
            </w:r>
          </w:p>
        </w:tc>
        <w:tc>
          <w:tcPr>
            <w:tcW w:w="2127" w:type="dxa"/>
            <w:noWrap/>
            <w:hideMark/>
          </w:tcPr>
          <w:p w14:paraId="01BF3270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1134" w:type="dxa"/>
          </w:tcPr>
          <w:p w14:paraId="5E83AB3E" w14:textId="45378F7C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940" w:type="dxa"/>
          </w:tcPr>
          <w:p w14:paraId="17C94E02" w14:textId="6FE7DCFB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250" w:type="dxa"/>
          </w:tcPr>
          <w:p w14:paraId="74600E19" w14:textId="1055E71F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6</w:t>
            </w:r>
          </w:p>
        </w:tc>
      </w:tr>
      <w:tr w:rsidR="006B221F" w:rsidRPr="00271DA0" w14:paraId="79EB94E7" w14:textId="59098497" w:rsidTr="009D41E6">
        <w:trPr>
          <w:trHeight w:val="483"/>
        </w:trPr>
        <w:tc>
          <w:tcPr>
            <w:tcW w:w="713" w:type="dxa"/>
            <w:noWrap/>
            <w:hideMark/>
          </w:tcPr>
          <w:p w14:paraId="290E7862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MS P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MS PGothic" w:hAnsi="Arial" w:cs="Arial"/>
                <w:kern w:val="0"/>
                <w:szCs w:val="22"/>
                <w14:ligatures w14:val="none"/>
              </w:rPr>
              <w:lastRenderedPageBreak/>
              <w:t>33</w:t>
            </w:r>
          </w:p>
        </w:tc>
        <w:tc>
          <w:tcPr>
            <w:tcW w:w="590" w:type="dxa"/>
            <w:noWrap/>
            <w:hideMark/>
          </w:tcPr>
          <w:p w14:paraId="2B2D183A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578" w:type="dxa"/>
            <w:noWrap/>
            <w:hideMark/>
          </w:tcPr>
          <w:p w14:paraId="7C072DA0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434" w:type="dxa"/>
          </w:tcPr>
          <w:p w14:paraId="50A6D12B" w14:textId="348E5D3F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231F332F" w14:textId="7965DA1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3A6E5B0C" w14:textId="00359845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36A7A205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57FF584E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60084906" w14:textId="7F88566B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940" w:type="dxa"/>
          </w:tcPr>
          <w:p w14:paraId="57085A19" w14:textId="2D158EB5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250" w:type="dxa"/>
          </w:tcPr>
          <w:p w14:paraId="5D306819" w14:textId="4893B99D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0</w:t>
            </w:r>
            <w:r w:rsidR="00546895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</w:tr>
      <w:tr w:rsidR="006B221F" w:rsidRPr="00271DA0" w14:paraId="203C9CE0" w14:textId="7114E33B" w:rsidTr="009D41E6">
        <w:trPr>
          <w:trHeight w:val="483"/>
        </w:trPr>
        <w:tc>
          <w:tcPr>
            <w:tcW w:w="713" w:type="dxa"/>
            <w:noWrap/>
            <w:hideMark/>
          </w:tcPr>
          <w:p w14:paraId="5DBC69B0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MS P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MS PGothic" w:hAnsi="Arial" w:cs="Arial"/>
                <w:kern w:val="0"/>
                <w:szCs w:val="22"/>
                <w14:ligatures w14:val="none"/>
              </w:rPr>
              <w:t>34</w:t>
            </w:r>
          </w:p>
        </w:tc>
        <w:tc>
          <w:tcPr>
            <w:tcW w:w="590" w:type="dxa"/>
            <w:noWrap/>
            <w:hideMark/>
          </w:tcPr>
          <w:p w14:paraId="202F63E0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34</w:t>
            </w:r>
          </w:p>
        </w:tc>
        <w:tc>
          <w:tcPr>
            <w:tcW w:w="578" w:type="dxa"/>
            <w:noWrap/>
            <w:hideMark/>
          </w:tcPr>
          <w:p w14:paraId="5517412B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434" w:type="dxa"/>
          </w:tcPr>
          <w:p w14:paraId="21259B08" w14:textId="549C11A0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421DFFE3" w14:textId="536D99DF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738" w:type="dxa"/>
            <w:noWrap/>
            <w:hideMark/>
          </w:tcPr>
          <w:p w14:paraId="782C02AF" w14:textId="466F97C3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4B6FDB46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7" w:type="dxa"/>
            <w:noWrap/>
            <w:hideMark/>
          </w:tcPr>
          <w:p w14:paraId="1D3BF542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134" w:type="dxa"/>
          </w:tcPr>
          <w:p w14:paraId="25B8A6F3" w14:textId="2C6846ED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940" w:type="dxa"/>
          </w:tcPr>
          <w:p w14:paraId="6081D545" w14:textId="2F10839B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250" w:type="dxa"/>
          </w:tcPr>
          <w:p w14:paraId="495E438C" w14:textId="67D0FCCC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5</w:t>
            </w:r>
          </w:p>
        </w:tc>
      </w:tr>
      <w:tr w:rsidR="006B221F" w:rsidRPr="00271DA0" w14:paraId="4C916C76" w14:textId="6CF528AA" w:rsidTr="009D41E6">
        <w:trPr>
          <w:trHeight w:val="483"/>
        </w:trPr>
        <w:tc>
          <w:tcPr>
            <w:tcW w:w="713" w:type="dxa"/>
            <w:noWrap/>
            <w:hideMark/>
          </w:tcPr>
          <w:p w14:paraId="505B042E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MS P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MS PGothic" w:hAnsi="Arial" w:cs="Arial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590" w:type="dxa"/>
            <w:noWrap/>
            <w:hideMark/>
          </w:tcPr>
          <w:p w14:paraId="4EBC4B80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578" w:type="dxa"/>
            <w:noWrap/>
            <w:hideMark/>
          </w:tcPr>
          <w:p w14:paraId="28A951D5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434" w:type="dxa"/>
          </w:tcPr>
          <w:p w14:paraId="22B3D36C" w14:textId="025D1BD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4CD0CA6B" w14:textId="2EB4EC49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738" w:type="dxa"/>
            <w:noWrap/>
            <w:hideMark/>
          </w:tcPr>
          <w:p w14:paraId="02B5142D" w14:textId="324CF14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19.2</w:t>
            </w:r>
          </w:p>
        </w:tc>
        <w:tc>
          <w:tcPr>
            <w:tcW w:w="1843" w:type="dxa"/>
            <w:noWrap/>
            <w:hideMark/>
          </w:tcPr>
          <w:p w14:paraId="77D3B3DF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2127" w:type="dxa"/>
            <w:noWrap/>
            <w:hideMark/>
          </w:tcPr>
          <w:p w14:paraId="0FA874B1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1134" w:type="dxa"/>
          </w:tcPr>
          <w:p w14:paraId="66FDB930" w14:textId="7FF99BAC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940" w:type="dxa"/>
          </w:tcPr>
          <w:p w14:paraId="3A6319A4" w14:textId="2795A09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250" w:type="dxa"/>
          </w:tcPr>
          <w:p w14:paraId="1425E45E" w14:textId="5AF9BEE4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5</w:t>
            </w:r>
            <w:r w:rsidR="00546895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</w:tr>
      <w:tr w:rsidR="006B221F" w:rsidRPr="00271DA0" w14:paraId="2CD4BAC8" w14:textId="7B75B54F" w:rsidTr="009D41E6">
        <w:trPr>
          <w:trHeight w:val="471"/>
        </w:trPr>
        <w:tc>
          <w:tcPr>
            <w:tcW w:w="713" w:type="dxa"/>
            <w:noWrap/>
            <w:hideMark/>
          </w:tcPr>
          <w:p w14:paraId="01FAD39F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MS P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MS PGothic" w:hAnsi="Arial" w:cs="Arial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590" w:type="dxa"/>
            <w:noWrap/>
            <w:hideMark/>
          </w:tcPr>
          <w:p w14:paraId="0E952BB1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41</w:t>
            </w:r>
          </w:p>
        </w:tc>
        <w:tc>
          <w:tcPr>
            <w:tcW w:w="578" w:type="dxa"/>
            <w:noWrap/>
            <w:hideMark/>
          </w:tcPr>
          <w:p w14:paraId="0BB9F03C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434" w:type="dxa"/>
          </w:tcPr>
          <w:p w14:paraId="329A48BF" w14:textId="4902C6F9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17143B31" w14:textId="6DD9720D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738" w:type="dxa"/>
            <w:noWrap/>
            <w:hideMark/>
          </w:tcPr>
          <w:p w14:paraId="7741EA7C" w14:textId="779E82FE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5.5</w:t>
            </w:r>
          </w:p>
        </w:tc>
        <w:tc>
          <w:tcPr>
            <w:tcW w:w="1843" w:type="dxa"/>
            <w:noWrap/>
            <w:hideMark/>
          </w:tcPr>
          <w:p w14:paraId="36CD9C32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2127" w:type="dxa"/>
            <w:noWrap/>
            <w:hideMark/>
          </w:tcPr>
          <w:p w14:paraId="08EDFB77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1134" w:type="dxa"/>
          </w:tcPr>
          <w:p w14:paraId="736ED3DC" w14:textId="1EDD2BC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940" w:type="dxa"/>
          </w:tcPr>
          <w:p w14:paraId="1AC6F189" w14:textId="323E54B6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250" w:type="dxa"/>
          </w:tcPr>
          <w:p w14:paraId="6DB993C7" w14:textId="3929DF44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30</w:t>
            </w:r>
          </w:p>
        </w:tc>
      </w:tr>
      <w:tr w:rsidR="006B221F" w:rsidRPr="00271DA0" w14:paraId="16587AD7" w14:textId="4B7C4FD4" w:rsidTr="009D41E6">
        <w:trPr>
          <w:trHeight w:val="483"/>
        </w:trPr>
        <w:tc>
          <w:tcPr>
            <w:tcW w:w="713" w:type="dxa"/>
            <w:noWrap/>
            <w:hideMark/>
          </w:tcPr>
          <w:p w14:paraId="780E471F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MS P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MS PGothic" w:hAnsi="Arial" w:cs="Arial"/>
                <w:kern w:val="0"/>
                <w:szCs w:val="22"/>
                <w14:ligatures w14:val="none"/>
              </w:rPr>
              <w:t>37</w:t>
            </w:r>
          </w:p>
        </w:tc>
        <w:tc>
          <w:tcPr>
            <w:tcW w:w="590" w:type="dxa"/>
            <w:noWrap/>
            <w:hideMark/>
          </w:tcPr>
          <w:p w14:paraId="56CB6081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41</w:t>
            </w:r>
          </w:p>
        </w:tc>
        <w:tc>
          <w:tcPr>
            <w:tcW w:w="578" w:type="dxa"/>
            <w:noWrap/>
            <w:hideMark/>
          </w:tcPr>
          <w:p w14:paraId="53421299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1434" w:type="dxa"/>
          </w:tcPr>
          <w:p w14:paraId="415331C5" w14:textId="0A982890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conventional chordoma</w:t>
            </w:r>
          </w:p>
        </w:tc>
        <w:tc>
          <w:tcPr>
            <w:tcW w:w="1321" w:type="dxa"/>
          </w:tcPr>
          <w:p w14:paraId="5942A2F8" w14:textId="49F94C24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738" w:type="dxa"/>
            <w:noWrap/>
            <w:hideMark/>
          </w:tcPr>
          <w:p w14:paraId="28D05A57" w14:textId="0BC680AA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20.2</w:t>
            </w:r>
          </w:p>
        </w:tc>
        <w:tc>
          <w:tcPr>
            <w:tcW w:w="1843" w:type="dxa"/>
            <w:noWrap/>
            <w:hideMark/>
          </w:tcPr>
          <w:p w14:paraId="5C267E84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pure germinoma</w:t>
            </w:r>
          </w:p>
        </w:tc>
        <w:tc>
          <w:tcPr>
            <w:tcW w:w="2127" w:type="dxa"/>
            <w:noWrap/>
            <w:hideMark/>
          </w:tcPr>
          <w:p w14:paraId="4BD06FA9" w14:textId="77777777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 w:rsidRPr="00271DA0">
              <w:rPr>
                <w:rFonts w:ascii="Arial" w:eastAsia="Yu Gothic" w:hAnsi="Arial" w:cs="Arial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1134" w:type="dxa"/>
          </w:tcPr>
          <w:p w14:paraId="6FA0B947" w14:textId="25E52525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940" w:type="dxa"/>
          </w:tcPr>
          <w:p w14:paraId="4D14566A" w14:textId="1C44A921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250" w:type="dxa"/>
          </w:tcPr>
          <w:p w14:paraId="7B0F67E1" w14:textId="0C43E968" w:rsidR="00F9014B" w:rsidRPr="00271DA0" w:rsidRDefault="00F9014B" w:rsidP="0003058F">
            <w:pPr>
              <w:widowControl/>
              <w:spacing w:after="0" w:line="240" w:lineRule="auto"/>
              <w:rPr>
                <w:rFonts w:ascii="Arial" w:eastAsia="Yu Gothic" w:hAnsi="Arial" w:cs="Arial"/>
                <w:kern w:val="0"/>
                <w:szCs w:val="22"/>
                <w14:ligatures w14:val="none"/>
              </w:rPr>
            </w:pPr>
            <w:r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1</w:t>
            </w:r>
            <w:r w:rsidR="00546895">
              <w:rPr>
                <w:rFonts w:ascii="Arial" w:eastAsia="Yu Gothic" w:hAnsi="Arial" w:cs="Arial" w:hint="eastAsia"/>
                <w:kern w:val="0"/>
                <w:szCs w:val="22"/>
                <w14:ligatures w14:val="none"/>
              </w:rPr>
              <w:t>+</w:t>
            </w:r>
          </w:p>
        </w:tc>
      </w:tr>
    </w:tbl>
    <w:p w14:paraId="684511DD" w14:textId="77777777" w:rsidR="00216947" w:rsidRDefault="00216947" w:rsidP="00216947">
      <w:pPr>
        <w:rPr>
          <w:rFonts w:ascii="Arial" w:hAnsi="Arial" w:cs="Arial"/>
        </w:rPr>
      </w:pPr>
    </w:p>
    <w:p w14:paraId="06D65D05" w14:textId="1D04EDFB" w:rsidR="003D46F1" w:rsidRDefault="003D46F1" w:rsidP="003D46F1">
      <w:pPr>
        <w:rPr>
          <w:rFonts w:ascii="Arial" w:hAnsi="Arial" w:cs="Arial"/>
        </w:rPr>
      </w:pPr>
      <w:r w:rsidRPr="003D46F1">
        <w:rPr>
          <w:rFonts w:ascii="Arial" w:hAnsi="Arial" w:cs="Arial"/>
        </w:rPr>
        <w:t>N/A indicates data not available due to limitations of electronic medical record retrieval; 'none' indicates explicit documentation of absence.</w:t>
      </w:r>
    </w:p>
    <w:p w14:paraId="333A8FB0" w14:textId="065B9BFB" w:rsidR="002822ED" w:rsidRDefault="002822ED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Medications affecting gene expression: </w:t>
      </w:r>
      <w:r w:rsidRPr="002822ED">
        <w:rPr>
          <w:rFonts w:ascii="Arial" w:hAnsi="Arial" w:cs="Arial"/>
        </w:rPr>
        <w:t>steroids, anticancer agents, and hormonal drugs were recorded if used preoperatively</w:t>
      </w:r>
      <w:r>
        <w:rPr>
          <w:rFonts w:ascii="Arial" w:hAnsi="Arial" w:cs="Arial" w:hint="eastAsia"/>
        </w:rPr>
        <w:t>.</w:t>
      </w:r>
    </w:p>
    <w:p w14:paraId="5E276244" w14:textId="2810B4D5" w:rsidR="00546895" w:rsidRDefault="00C83CE8">
      <w:pPr>
        <w:rPr>
          <w:rFonts w:ascii="Arial" w:hAnsi="Arial" w:cs="Arial"/>
        </w:rPr>
      </w:pPr>
      <w:r>
        <w:rPr>
          <w:rFonts w:ascii="Arial" w:hAnsi="Arial" w:cs="Arial" w:hint="eastAsia"/>
        </w:rPr>
        <w:t>Intradural</w:t>
      </w:r>
      <w:r w:rsidRPr="00C83CE8">
        <w:rPr>
          <w:rFonts w:ascii="Arial" w:hAnsi="Arial" w:cs="Arial"/>
        </w:rPr>
        <w:t xml:space="preserve"> invasion and </w:t>
      </w:r>
      <w:proofErr w:type="gramStart"/>
      <w:r w:rsidRPr="00C83CE8">
        <w:rPr>
          <w:rFonts w:ascii="Arial" w:hAnsi="Arial" w:cs="Arial"/>
        </w:rPr>
        <w:t>Cavernous</w:t>
      </w:r>
      <w:proofErr w:type="gramEnd"/>
      <w:r w:rsidRPr="00C83CE8">
        <w:rPr>
          <w:rFonts w:ascii="Arial" w:hAnsi="Arial" w:cs="Arial"/>
        </w:rPr>
        <w:t xml:space="preserve"> sinus invasion </w:t>
      </w:r>
      <w:proofErr w:type="gramStart"/>
      <w:r w:rsidRPr="00C83CE8">
        <w:rPr>
          <w:rFonts w:ascii="Arial" w:hAnsi="Arial" w:cs="Arial"/>
        </w:rPr>
        <w:t>are</w:t>
      </w:r>
      <w:proofErr w:type="gramEnd"/>
      <w:r w:rsidRPr="00C83CE8">
        <w:rPr>
          <w:rFonts w:ascii="Arial" w:hAnsi="Arial" w:cs="Arial"/>
        </w:rPr>
        <w:t xml:space="preserve"> indicated as “+” (present) or “−” (absent), based on preoperative imaging review and/or intraoperative findings.</w:t>
      </w:r>
    </w:p>
    <w:p w14:paraId="370AFAB1" w14:textId="1176AE7E" w:rsidR="00546895" w:rsidRPr="002822ED" w:rsidRDefault="00546895" w:rsidP="00546895">
      <w:pPr>
        <w:rPr>
          <w:rFonts w:ascii="Arial" w:hAnsi="Arial" w:cs="Arial"/>
        </w:rPr>
      </w:pPr>
      <w:r w:rsidRPr="00546895">
        <w:rPr>
          <w:rFonts w:ascii="Arial" w:hAnsi="Arial" w:cs="Arial"/>
        </w:rPr>
        <w:t>PFS (months): the interval between the first surgery and the second surgery for tumor recurrence. Patients without reoperation for recurrence at the time of last clinical follow-up were considered censored; these cases are marked with '+'.</w:t>
      </w:r>
    </w:p>
    <w:p w14:paraId="599941E1" w14:textId="288A67DD" w:rsidR="002822ED" w:rsidRPr="002822ED" w:rsidRDefault="002822ED">
      <w:pPr>
        <w:rPr>
          <w:rFonts w:ascii="Arial" w:hAnsi="Arial" w:cs="Arial"/>
        </w:rPr>
      </w:pPr>
    </w:p>
    <w:sectPr w:rsidR="002822ED" w:rsidRPr="002822ED" w:rsidSect="00271DA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2BC83" w14:textId="77777777" w:rsidR="008F0669" w:rsidRDefault="008F0669" w:rsidP="00E17EB1">
      <w:pPr>
        <w:spacing w:after="0" w:line="240" w:lineRule="auto"/>
      </w:pPr>
      <w:r>
        <w:separator/>
      </w:r>
    </w:p>
  </w:endnote>
  <w:endnote w:type="continuationSeparator" w:id="0">
    <w:p w14:paraId="2845D293" w14:textId="77777777" w:rsidR="008F0669" w:rsidRDefault="008F0669" w:rsidP="00E17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A2418C" w14:textId="77777777" w:rsidR="008F0669" w:rsidRDefault="008F0669" w:rsidP="00E17EB1">
      <w:pPr>
        <w:spacing w:after="0" w:line="240" w:lineRule="auto"/>
      </w:pPr>
      <w:r>
        <w:separator/>
      </w:r>
    </w:p>
  </w:footnote>
  <w:footnote w:type="continuationSeparator" w:id="0">
    <w:p w14:paraId="3ED4E999" w14:textId="77777777" w:rsidR="008F0669" w:rsidRDefault="008F0669" w:rsidP="00E17E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DA0"/>
    <w:rsid w:val="0003058F"/>
    <w:rsid w:val="000C0D4F"/>
    <w:rsid w:val="00106CCA"/>
    <w:rsid w:val="00216947"/>
    <w:rsid w:val="00271DA0"/>
    <w:rsid w:val="002822ED"/>
    <w:rsid w:val="003D46F1"/>
    <w:rsid w:val="003E51E7"/>
    <w:rsid w:val="00443127"/>
    <w:rsid w:val="00546895"/>
    <w:rsid w:val="005A695F"/>
    <w:rsid w:val="00681711"/>
    <w:rsid w:val="006B221F"/>
    <w:rsid w:val="007B4B13"/>
    <w:rsid w:val="007C0125"/>
    <w:rsid w:val="007D6CDE"/>
    <w:rsid w:val="008F0669"/>
    <w:rsid w:val="009843F4"/>
    <w:rsid w:val="009D41E6"/>
    <w:rsid w:val="00B25958"/>
    <w:rsid w:val="00B41F52"/>
    <w:rsid w:val="00B53343"/>
    <w:rsid w:val="00B631CA"/>
    <w:rsid w:val="00BE4095"/>
    <w:rsid w:val="00C83CE8"/>
    <w:rsid w:val="00C93AC1"/>
    <w:rsid w:val="00CF68E9"/>
    <w:rsid w:val="00D54630"/>
    <w:rsid w:val="00E17EB1"/>
    <w:rsid w:val="00E40B84"/>
    <w:rsid w:val="00E96405"/>
    <w:rsid w:val="00F027EA"/>
    <w:rsid w:val="00F30FF3"/>
    <w:rsid w:val="00F90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502F15"/>
  <w15:chartTrackingRefBased/>
  <w15:docId w15:val="{6D5A6CB0-DC79-4EC3-BE33-221416AD9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71DA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D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D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DA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DA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DA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DA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DA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DA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DA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1DA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DA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D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D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D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D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D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DA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71DA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DA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D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D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D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D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D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D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D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DA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7EB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17EB1"/>
  </w:style>
  <w:style w:type="paragraph" w:styleId="Footer">
    <w:name w:val="footer"/>
    <w:basedOn w:val="Normal"/>
    <w:link w:val="FooterChar"/>
    <w:uiPriority w:val="99"/>
    <w:unhideWhenUsed/>
    <w:rsid w:val="00E17EB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17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Pages>5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美子 大石</dc:creator>
  <cp:keywords/>
  <dc:description/>
  <cp:lastModifiedBy>Taniya Sur</cp:lastModifiedBy>
  <cp:revision>21</cp:revision>
  <dcterms:created xsi:type="dcterms:W3CDTF">2025-10-28T11:06:00Z</dcterms:created>
  <dcterms:modified xsi:type="dcterms:W3CDTF">2026-02-12T11:57:00Z</dcterms:modified>
</cp:coreProperties>
</file>